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4557D8" w14:textId="77777777" w:rsidR="00276431" w:rsidRPr="002D2E0F" w:rsidRDefault="00276431" w:rsidP="00276431">
      <w:pPr>
        <w:spacing w:before="10" w:after="10"/>
        <w:rPr>
          <w:rFonts w:ascii="Arial" w:eastAsia="Times New Roman" w:hAnsi="Arial"/>
          <w:sz w:val="22"/>
          <w:szCs w:val="22"/>
        </w:rPr>
      </w:pPr>
    </w:p>
    <w:p w14:paraId="7747D03C" w14:textId="4DD9D0F1" w:rsidR="00276431" w:rsidRPr="0071070B" w:rsidRDefault="00276431" w:rsidP="00276431">
      <w:pPr>
        <w:rPr>
          <w:rFonts w:ascii="Arial" w:hAnsi="Arial"/>
          <w:b/>
          <w:i/>
        </w:rPr>
      </w:pPr>
      <w:r>
        <w:rPr>
          <w:rFonts w:ascii="Arial" w:hAnsi="Arial"/>
          <w:b/>
        </w:rPr>
        <w:t xml:space="preserve">Supplementary Table 1 - </w:t>
      </w:r>
      <w:bookmarkStart w:id="0" w:name="_GoBack"/>
      <w:bookmarkEnd w:id="0"/>
      <w:r w:rsidRPr="0071070B">
        <w:rPr>
          <w:rFonts w:ascii="Arial" w:hAnsi="Arial"/>
          <w:b/>
          <w:i/>
        </w:rPr>
        <w:t>Quality assessment</w:t>
      </w:r>
    </w:p>
    <w:p w14:paraId="190C74AD" w14:textId="77777777" w:rsidR="00276431" w:rsidRDefault="00276431" w:rsidP="00276431">
      <w:pPr>
        <w:rPr>
          <w:rFonts w:ascii="Arial" w:hAnsi="Arial"/>
        </w:rPr>
      </w:pPr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2547"/>
        <w:gridCol w:w="992"/>
        <w:gridCol w:w="992"/>
        <w:gridCol w:w="993"/>
        <w:gridCol w:w="1134"/>
        <w:gridCol w:w="850"/>
        <w:gridCol w:w="992"/>
        <w:gridCol w:w="1276"/>
        <w:gridCol w:w="992"/>
        <w:gridCol w:w="1276"/>
        <w:gridCol w:w="992"/>
        <w:gridCol w:w="1134"/>
      </w:tblGrid>
      <w:tr w:rsidR="00276431" w:rsidRPr="009709D2" w14:paraId="0CC947CE" w14:textId="77777777" w:rsidTr="007F2DD5">
        <w:trPr>
          <w:trHeight w:val="446"/>
        </w:trPr>
        <w:tc>
          <w:tcPr>
            <w:tcW w:w="2547" w:type="dxa"/>
            <w:vMerge w:val="restart"/>
            <w:vAlign w:val="center"/>
          </w:tcPr>
          <w:p w14:paraId="0DE4D376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uthor, Year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  <w:vAlign w:val="center"/>
          </w:tcPr>
          <w:p w14:paraId="1E911BB4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color w:val="000000"/>
                <w:sz w:val="15"/>
                <w:szCs w:val="15"/>
              </w:rPr>
              <w:t xml:space="preserve">Study time period introducing bias 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  <w:vAlign w:val="center"/>
          </w:tcPr>
          <w:p w14:paraId="3FE086F5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color w:val="000000"/>
                <w:sz w:val="15"/>
                <w:szCs w:val="15"/>
              </w:rPr>
              <w:t>Reason for the study biasing results</w:t>
            </w:r>
          </w:p>
        </w:tc>
        <w:tc>
          <w:tcPr>
            <w:tcW w:w="2127" w:type="dxa"/>
            <w:gridSpan w:val="2"/>
            <w:shd w:val="clear" w:color="auto" w:fill="F2F2F2" w:themeFill="background1" w:themeFillShade="F2"/>
            <w:vAlign w:val="center"/>
          </w:tcPr>
          <w:p w14:paraId="23A6322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color w:val="000000"/>
                <w:sz w:val="15"/>
                <w:szCs w:val="15"/>
              </w:rPr>
              <w:t>Impact of transport to lab</w:t>
            </w:r>
          </w:p>
          <w:p w14:paraId="39DFEBF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vMerge w:val="restart"/>
            <w:vAlign w:val="center"/>
          </w:tcPr>
          <w:p w14:paraId="5E6D74F2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color w:val="000000"/>
                <w:sz w:val="15"/>
                <w:szCs w:val="15"/>
              </w:rPr>
              <w:t>Amount of sample tested known</w:t>
            </w:r>
          </w:p>
        </w:tc>
        <w:tc>
          <w:tcPr>
            <w:tcW w:w="992" w:type="dxa"/>
            <w:vMerge w:val="restart"/>
            <w:vAlign w:val="center"/>
          </w:tcPr>
          <w:p w14:paraId="282C438E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color w:val="000000"/>
                <w:sz w:val="15"/>
                <w:szCs w:val="15"/>
              </w:rPr>
              <w:t xml:space="preserve">Bias generated by quality of detection methods used </w:t>
            </w:r>
          </w:p>
        </w:tc>
        <w:tc>
          <w:tcPr>
            <w:tcW w:w="1276" w:type="dxa"/>
            <w:vMerge w:val="restart"/>
            <w:vAlign w:val="center"/>
          </w:tcPr>
          <w:p w14:paraId="452857AE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i/>
                <w:color w:val="000000"/>
                <w:sz w:val="15"/>
                <w:szCs w:val="15"/>
              </w:rPr>
              <w:t>Campylobacter</w:t>
            </w:r>
            <w:r w:rsidRPr="009709D2">
              <w:rPr>
                <w:rFonts w:ascii="Arial" w:hAnsi="Arial" w:cs="Arial"/>
                <w:color w:val="000000"/>
                <w:sz w:val="15"/>
                <w:szCs w:val="15"/>
              </w:rPr>
              <w:t xml:space="preserve"> Bias from incubation conditions </w:t>
            </w:r>
          </w:p>
        </w:tc>
        <w:tc>
          <w:tcPr>
            <w:tcW w:w="992" w:type="dxa"/>
            <w:vMerge w:val="restart"/>
            <w:vAlign w:val="center"/>
          </w:tcPr>
          <w:p w14:paraId="37B897C9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i/>
                <w:color w:val="000000"/>
                <w:sz w:val="15"/>
                <w:szCs w:val="15"/>
              </w:rPr>
              <w:t>Salmonella</w:t>
            </w:r>
            <w:r w:rsidRPr="009709D2">
              <w:rPr>
                <w:rFonts w:ascii="Arial" w:hAnsi="Arial" w:cs="Arial"/>
                <w:color w:val="000000"/>
                <w:sz w:val="15"/>
                <w:szCs w:val="15"/>
              </w:rPr>
              <w:t xml:space="preserve"> Bias from incubation conditions 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  <w:vAlign w:val="center"/>
          </w:tcPr>
          <w:p w14:paraId="3FA3D13D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Campylobacter </w:t>
            </w:r>
            <w:r w:rsidRPr="009709D2">
              <w:rPr>
                <w:rFonts w:ascii="Arial" w:hAnsi="Arial" w:cs="Arial"/>
                <w:color w:val="000000"/>
                <w:sz w:val="15"/>
                <w:szCs w:val="15"/>
              </w:rPr>
              <w:t xml:space="preserve">Quality of typing methods bias </w:t>
            </w:r>
          </w:p>
        </w:tc>
        <w:tc>
          <w:tcPr>
            <w:tcW w:w="992" w:type="dxa"/>
            <w:vMerge w:val="restart"/>
            <w:shd w:val="clear" w:color="auto" w:fill="D9D9D9" w:themeFill="background1" w:themeFillShade="D9"/>
            <w:vAlign w:val="center"/>
          </w:tcPr>
          <w:p w14:paraId="0A9ED520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Salmonella </w:t>
            </w:r>
            <w:r w:rsidRPr="009709D2">
              <w:rPr>
                <w:rFonts w:ascii="Arial" w:hAnsi="Arial" w:cs="Arial"/>
                <w:color w:val="000000"/>
                <w:sz w:val="15"/>
                <w:szCs w:val="15"/>
              </w:rPr>
              <w:t xml:space="preserve">Quality of typing methods bias </w:t>
            </w:r>
          </w:p>
        </w:tc>
        <w:tc>
          <w:tcPr>
            <w:tcW w:w="1134" w:type="dxa"/>
            <w:vMerge w:val="restart"/>
            <w:shd w:val="clear" w:color="auto" w:fill="BFBFBF" w:themeFill="background1" w:themeFillShade="BF"/>
            <w:vAlign w:val="center"/>
          </w:tcPr>
          <w:p w14:paraId="0A62D670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Overall assessment of risk of bias </w:t>
            </w:r>
          </w:p>
        </w:tc>
      </w:tr>
      <w:tr w:rsidR="00276431" w:rsidRPr="009709D2" w14:paraId="7690D6A1" w14:textId="77777777" w:rsidTr="007F2DD5">
        <w:trPr>
          <w:trHeight w:val="445"/>
        </w:trPr>
        <w:tc>
          <w:tcPr>
            <w:tcW w:w="2547" w:type="dxa"/>
            <w:vMerge/>
            <w:vAlign w:val="center"/>
          </w:tcPr>
          <w:p w14:paraId="20D45765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  <w:vAlign w:val="center"/>
          </w:tcPr>
          <w:p w14:paraId="0D2981F4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  <w:vAlign w:val="center"/>
          </w:tcPr>
          <w:p w14:paraId="0C6B3354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079CCE2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709D2">
              <w:rPr>
                <w:rFonts w:ascii="Arial" w:hAnsi="Arial" w:cs="Arial"/>
                <w:color w:val="000000"/>
                <w:sz w:val="15"/>
                <w:szCs w:val="15"/>
              </w:rPr>
              <w:t>Tim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59D36D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709D2">
              <w:rPr>
                <w:rFonts w:ascii="Arial" w:hAnsi="Arial" w:cs="Arial"/>
                <w:color w:val="000000"/>
                <w:sz w:val="15"/>
                <w:szCs w:val="15"/>
              </w:rPr>
              <w:t>Temperature</w:t>
            </w:r>
          </w:p>
        </w:tc>
        <w:tc>
          <w:tcPr>
            <w:tcW w:w="850" w:type="dxa"/>
            <w:vMerge/>
            <w:vAlign w:val="center"/>
          </w:tcPr>
          <w:p w14:paraId="1B4E7276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14:paraId="2B89D8DC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vMerge/>
            <w:vAlign w:val="center"/>
          </w:tcPr>
          <w:p w14:paraId="6251280B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14:paraId="5E7A09B5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  <w:vAlign w:val="center"/>
          </w:tcPr>
          <w:p w14:paraId="0AD34B2F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  <w:vAlign w:val="center"/>
          </w:tcPr>
          <w:p w14:paraId="66F80929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BFBFBF" w:themeFill="background1" w:themeFillShade="BF"/>
            <w:vAlign w:val="center"/>
          </w:tcPr>
          <w:p w14:paraId="548467D9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276431" w:rsidRPr="009709D2" w14:paraId="24D08042" w14:textId="77777777" w:rsidTr="007F2DD5">
        <w:tc>
          <w:tcPr>
            <w:tcW w:w="2547" w:type="dxa"/>
          </w:tcPr>
          <w:p w14:paraId="2D86E6C9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111" w:type="dxa"/>
            <w:gridSpan w:val="4"/>
            <w:shd w:val="clear" w:color="auto" w:fill="F2F2F2" w:themeFill="background1" w:themeFillShade="F2"/>
          </w:tcPr>
          <w:p w14:paraId="2B50701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Selection and sample handling</w:t>
            </w:r>
          </w:p>
        </w:tc>
        <w:tc>
          <w:tcPr>
            <w:tcW w:w="6378" w:type="dxa"/>
            <w:gridSpan w:val="6"/>
          </w:tcPr>
          <w:p w14:paraId="47E89EE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aboratory testing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2251CD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76431" w:rsidRPr="009709D2" w14:paraId="25B885B8" w14:textId="77777777" w:rsidTr="007F2DD5">
        <w:tc>
          <w:tcPr>
            <w:tcW w:w="2547" w:type="dxa"/>
          </w:tcPr>
          <w:p w14:paraId="6DD52C21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A Mpalang, R. K. B.,201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60AEB1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BEAC4E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891889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231260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850" w:type="dxa"/>
          </w:tcPr>
          <w:p w14:paraId="028C9DF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67956BF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6A5ADA8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</w:tcPr>
          <w:p w14:paraId="3A7DBBE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49DEDA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9B3C32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05205E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</w:tr>
      <w:tr w:rsidR="00276431" w:rsidRPr="009709D2" w14:paraId="3AF8223F" w14:textId="77777777" w:rsidTr="007F2DD5">
        <w:tc>
          <w:tcPr>
            <w:tcW w:w="2547" w:type="dxa"/>
          </w:tcPr>
          <w:p w14:paraId="32EEBCC9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Abrahams, C. A. A.,199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BCD35C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A95B79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CB0E59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9647B2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4ED4F12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5A33BC7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</w:tcPr>
          <w:p w14:paraId="0DD2A2B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</w:tcPr>
          <w:p w14:paraId="64B7F1E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FC8456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11C088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B807AE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2639DB92" w14:textId="77777777" w:rsidTr="007F2DD5">
        <w:tc>
          <w:tcPr>
            <w:tcW w:w="2547" w:type="dxa"/>
          </w:tcPr>
          <w:p w14:paraId="5C46B06A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Adekeye, J. O. A.,198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EEAB11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C97BBD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40EA2D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08ADE1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7A77D29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61D7568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1D1E76B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</w:tcPr>
          <w:p w14:paraId="34BE35B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020378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EFFF64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C98351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</w:tr>
      <w:tr w:rsidR="00276431" w:rsidRPr="009709D2" w14:paraId="0808BD67" w14:textId="77777777" w:rsidTr="007F2DD5">
        <w:tc>
          <w:tcPr>
            <w:tcW w:w="2547" w:type="dxa"/>
          </w:tcPr>
          <w:p w14:paraId="14A941A4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Akwuobu, C. A. O.,201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C47DCA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BE82B9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4DBFEB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6C69BC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0C53D69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075C7E3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</w:tcPr>
          <w:p w14:paraId="02635E5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</w:tcPr>
          <w:p w14:paraId="3926552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E9E234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3BB037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8802B4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4454DB17" w14:textId="77777777" w:rsidTr="007F2DD5">
        <w:tc>
          <w:tcPr>
            <w:tcW w:w="2547" w:type="dxa"/>
          </w:tcPr>
          <w:p w14:paraId="5256C8E5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Awadallah, M. A. I. A.,201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665E70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E5D290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6FC96F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33840E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401E6FC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6AB1FB6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49078D4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</w:tcPr>
          <w:p w14:paraId="41C34F8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CCEE87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8B9628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B0545D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</w:tr>
      <w:tr w:rsidR="00276431" w:rsidRPr="009709D2" w14:paraId="4BE06324" w14:textId="77777777" w:rsidTr="007F2DD5">
        <w:tc>
          <w:tcPr>
            <w:tcW w:w="2547" w:type="dxa"/>
          </w:tcPr>
          <w:p w14:paraId="0665CB9D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Bester, L. A.,201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A40F9B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9B987D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D9E696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13E63C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71863DC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992" w:type="dxa"/>
          </w:tcPr>
          <w:p w14:paraId="45FBF00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</w:tcPr>
          <w:p w14:paraId="6D33169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992" w:type="dxa"/>
          </w:tcPr>
          <w:p w14:paraId="5BF5F8C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656531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8BEA74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523DCF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020046F9" w14:textId="77777777" w:rsidTr="007F2DD5">
        <w:tc>
          <w:tcPr>
            <w:tcW w:w="2547" w:type="dxa"/>
          </w:tcPr>
          <w:p w14:paraId="7A48487F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Cardinale, E. D.,200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21229F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DE0F66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A5A533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63757D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1431E4C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992" w:type="dxa"/>
          </w:tcPr>
          <w:p w14:paraId="5922113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</w:tcPr>
          <w:p w14:paraId="0AFC296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992" w:type="dxa"/>
          </w:tcPr>
          <w:p w14:paraId="06CE136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ACAA02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A6F7E5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24EBEF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156CA3C5" w14:textId="77777777" w:rsidTr="007F2DD5">
        <w:tc>
          <w:tcPr>
            <w:tcW w:w="2547" w:type="dxa"/>
          </w:tcPr>
          <w:p w14:paraId="5FAF7800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Cardinale, E. R.,200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99B850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E4B0CA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03205F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A1C9D2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46C54D0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992" w:type="dxa"/>
          </w:tcPr>
          <w:p w14:paraId="1A284B4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</w:tcPr>
          <w:p w14:paraId="16DBA3F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992" w:type="dxa"/>
          </w:tcPr>
          <w:p w14:paraId="032D88F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4ECC7A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/M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AB3E33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2201FB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5B7D55BE" w14:textId="77777777" w:rsidTr="007F2DD5">
        <w:tc>
          <w:tcPr>
            <w:tcW w:w="2547" w:type="dxa"/>
          </w:tcPr>
          <w:p w14:paraId="03D380AE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Chanyalew, Y. A.,201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3FC4AF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0D4783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21590D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061F89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698AC86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0C378B9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</w:tcPr>
          <w:p w14:paraId="49F3B83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</w:tcPr>
          <w:p w14:paraId="25EFCA7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B36E39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3C5DFB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9242A7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458C3981" w14:textId="77777777" w:rsidTr="007F2DD5">
        <w:tc>
          <w:tcPr>
            <w:tcW w:w="2547" w:type="dxa"/>
          </w:tcPr>
          <w:p w14:paraId="724F3D4D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Cooper, R. S.,200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4EFA6A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8D98C9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CF4607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625919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5A5032D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51BA3C4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</w:tcPr>
          <w:p w14:paraId="70A7BDD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992" w:type="dxa"/>
          </w:tcPr>
          <w:p w14:paraId="6E2AF4F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103839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EDB063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389B90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3DCE3937" w14:textId="77777777" w:rsidTr="007F2DD5">
        <w:tc>
          <w:tcPr>
            <w:tcW w:w="2547" w:type="dxa"/>
          </w:tcPr>
          <w:p w14:paraId="2F86DC49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Dadi, L. A.,200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3BDAED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EEA460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C8D4A0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35E573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6543F2D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7AC87F4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78C841E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</w:tcPr>
          <w:p w14:paraId="3594224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EF44AB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CE36CE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BD4CD2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516503D2" w14:textId="77777777" w:rsidTr="007F2DD5">
        <w:tc>
          <w:tcPr>
            <w:tcW w:w="2547" w:type="dxa"/>
          </w:tcPr>
          <w:p w14:paraId="2B75BEBC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El-Gamal Galal, B.,199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F22FE4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C81A45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489659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60ADAC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7977A91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7E9E6B9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1E92352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</w:tcPr>
          <w:p w14:paraId="6A0D128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28C68D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F9F930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7D7EB2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456E3C32" w14:textId="77777777" w:rsidTr="007F2DD5">
        <w:tc>
          <w:tcPr>
            <w:tcW w:w="2547" w:type="dxa"/>
          </w:tcPr>
          <w:p w14:paraId="2B506229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El-Jakee, J.,201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5D294B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A9EFCF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05AEE6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B782C5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0C49364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6FB35C7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4EF0116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</w:tcPr>
          <w:p w14:paraId="6AD9AA0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B5E006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04157B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5CDDB9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</w:tr>
      <w:tr w:rsidR="00276431" w:rsidRPr="009709D2" w14:paraId="60646821" w14:textId="77777777" w:rsidTr="007F2DD5">
        <w:tc>
          <w:tcPr>
            <w:tcW w:w="2547" w:type="dxa"/>
          </w:tcPr>
          <w:p w14:paraId="31082C2C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El-Shibiny, A. A. S.,201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1935DF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D87A4B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7C7DDB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991CDB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498E82B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992" w:type="dxa"/>
          </w:tcPr>
          <w:p w14:paraId="7B3A2D2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</w:tcPr>
          <w:p w14:paraId="01E4111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</w:tcPr>
          <w:p w14:paraId="2571191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EDC70D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9E268C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DDBB2B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57F5233B" w14:textId="77777777" w:rsidTr="007F2DD5">
        <w:tc>
          <w:tcPr>
            <w:tcW w:w="2547" w:type="dxa"/>
          </w:tcPr>
          <w:p w14:paraId="06FB9CAC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El-Tras, W. F. H.,201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DB62E6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11FF16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17DB6B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ED8703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3054C11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3E819A6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</w:tcPr>
          <w:p w14:paraId="0D0C461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</w:tcPr>
          <w:p w14:paraId="2AE9CBC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63C637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5BFDC7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C788E3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6458600E" w14:textId="77777777" w:rsidTr="007F2DD5">
        <w:tc>
          <w:tcPr>
            <w:tcW w:w="2547" w:type="dxa"/>
          </w:tcPr>
          <w:p w14:paraId="7255784E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Elegbe, I. A.,198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3F53B6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1F59E7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6CC005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B36A2D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1A10EAC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992" w:type="dxa"/>
          </w:tcPr>
          <w:p w14:paraId="160C306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</w:tcPr>
          <w:p w14:paraId="6CAADF2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</w:tcPr>
          <w:p w14:paraId="723EAF6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9DD02D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EC4253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5D480A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01CE8025" w14:textId="77777777" w:rsidTr="007F2DD5">
        <w:tc>
          <w:tcPr>
            <w:tcW w:w="2547" w:type="dxa"/>
          </w:tcPr>
          <w:p w14:paraId="2D69EDAD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Ewnetu, D.,201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3CFD19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6A8CCE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4CA5A9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20333E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1FEB940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2B9A288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</w:tcPr>
          <w:p w14:paraId="5411C36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</w:tcPr>
          <w:p w14:paraId="4881D94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87A301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294E43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504BCD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520640B9" w14:textId="77777777" w:rsidTr="007F2DD5">
        <w:tc>
          <w:tcPr>
            <w:tcW w:w="2547" w:type="dxa"/>
          </w:tcPr>
          <w:p w14:paraId="6A16C9B4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Garin, B.,201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744FC6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C9499A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BD723A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780DB3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850" w:type="dxa"/>
          </w:tcPr>
          <w:p w14:paraId="6565F94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1419437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283E96F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</w:tcPr>
          <w:p w14:paraId="0432F81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264938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77D521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DC38D0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</w:tr>
      <w:tr w:rsidR="00276431" w:rsidRPr="009709D2" w14:paraId="77DB26AE" w14:textId="77777777" w:rsidTr="007F2DD5">
        <w:tc>
          <w:tcPr>
            <w:tcW w:w="2547" w:type="dxa"/>
          </w:tcPr>
          <w:p w14:paraId="54EDEAB9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Gblossi Bernadette, G. E. E.,201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6529C2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A3DD2B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0CABAE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C71481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00E7BD8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555F953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</w:tcPr>
          <w:p w14:paraId="4EECA51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</w:tcPr>
          <w:p w14:paraId="6786528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719B3F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01A65F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FC6C75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4ECA54B1" w14:textId="77777777" w:rsidTr="007F2DD5">
        <w:tc>
          <w:tcPr>
            <w:tcW w:w="2547" w:type="dxa"/>
          </w:tcPr>
          <w:p w14:paraId="2D67D0A1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Goualie, G. K.,200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2BB8E3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04C037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F2DAF2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6A4F0C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00B640C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992" w:type="dxa"/>
          </w:tcPr>
          <w:p w14:paraId="6ADF485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</w:tcPr>
          <w:p w14:paraId="12E700B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</w:tcPr>
          <w:p w14:paraId="4313E41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D23391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B526AF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3DF764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1628F2C8" w14:textId="77777777" w:rsidTr="007F2DD5">
        <w:tc>
          <w:tcPr>
            <w:tcW w:w="2547" w:type="dxa"/>
          </w:tcPr>
          <w:p w14:paraId="431FF9A5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assanain, N. A.,201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CB905A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119F7C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C42BA7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6F97EF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4C899CA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992" w:type="dxa"/>
          </w:tcPr>
          <w:p w14:paraId="564ABBD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</w:tcPr>
          <w:p w14:paraId="0C14B11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</w:tcPr>
          <w:p w14:paraId="10D9DF7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15E057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F03582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E5AA2E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2FD70CD4" w14:textId="77777777" w:rsidTr="007F2DD5">
        <w:tc>
          <w:tcPr>
            <w:tcW w:w="2547" w:type="dxa"/>
          </w:tcPr>
          <w:p w14:paraId="3BF69B3A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Jacob, P.,201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EADDF3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F59A82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D94082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308A37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4D74F9E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1BA3162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</w:tcPr>
          <w:p w14:paraId="5A96128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</w:tcPr>
          <w:p w14:paraId="4A52045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77D26A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741364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BCC189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127687A2" w14:textId="77777777" w:rsidTr="007F2DD5">
        <w:tc>
          <w:tcPr>
            <w:tcW w:w="2547" w:type="dxa"/>
          </w:tcPr>
          <w:p w14:paraId="6813E38D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Jiwa, S. F. H. K.,199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E0D7D7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6928DD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F57CAD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60C94B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850" w:type="dxa"/>
          </w:tcPr>
          <w:p w14:paraId="0BB2BDD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992" w:type="dxa"/>
          </w:tcPr>
          <w:p w14:paraId="632A079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</w:tcPr>
          <w:p w14:paraId="5E72434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</w:tcPr>
          <w:p w14:paraId="608C250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B7571C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399EEC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3691C7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2EDCF138" w14:textId="77777777" w:rsidTr="007F2DD5">
        <w:tc>
          <w:tcPr>
            <w:tcW w:w="2547" w:type="dxa"/>
          </w:tcPr>
          <w:p w14:paraId="683E095F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Jonker, A. P.,201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EFA723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8FC15E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9E1E13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988E23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235AB0B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992" w:type="dxa"/>
          </w:tcPr>
          <w:p w14:paraId="693A55C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</w:tcPr>
          <w:p w14:paraId="7DFA032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</w:tcPr>
          <w:p w14:paraId="7B57775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589F07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7D9DC9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BEF856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13FDC414" w14:textId="77777777" w:rsidTr="007F2DD5">
        <w:tc>
          <w:tcPr>
            <w:tcW w:w="2547" w:type="dxa"/>
          </w:tcPr>
          <w:p w14:paraId="6D1ECB7B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Kashoma, I. P.,2015 (6?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1711B3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B2E6F7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F77EC1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6A84A7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850" w:type="dxa"/>
          </w:tcPr>
          <w:p w14:paraId="313DFF4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3277932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3053F2E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</w:tcPr>
          <w:p w14:paraId="1F9ACF0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104249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6FC9CC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4177C0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</w:tr>
      <w:tr w:rsidR="00276431" w:rsidRPr="009709D2" w14:paraId="06041628" w14:textId="77777777" w:rsidTr="007F2DD5">
        <w:tc>
          <w:tcPr>
            <w:tcW w:w="2547" w:type="dxa"/>
          </w:tcPr>
          <w:p w14:paraId="0957FB33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Kashoma, I. P.,201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F4C956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80BEA3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C24B4A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733CD8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5961745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0AB9DAF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1712250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</w:tcPr>
          <w:p w14:paraId="2E2240B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319DD3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249337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D475E9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69639DE4" w14:textId="77777777" w:rsidTr="007F2DD5">
        <w:tc>
          <w:tcPr>
            <w:tcW w:w="2547" w:type="dxa"/>
          </w:tcPr>
          <w:p w14:paraId="65D2AD75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Kassa, T.,200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E5552C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A56282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64F94B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60A33C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60717C0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7CB0533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</w:tcPr>
          <w:p w14:paraId="1374443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</w:tcPr>
          <w:p w14:paraId="6E68A0B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EEA0D3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40A636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D935D0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4521782B" w14:textId="77777777" w:rsidTr="007F2DD5">
        <w:tc>
          <w:tcPr>
            <w:tcW w:w="2547" w:type="dxa"/>
          </w:tcPr>
          <w:p w14:paraId="2DAD2C50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Khadr, A. M. H.,200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789D5E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DDFB46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A193AD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4F45A3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1D36150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3ED24D1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</w:tcPr>
          <w:p w14:paraId="24E556F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</w:tcPr>
          <w:p w14:paraId="0D46C84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F7E379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8286A7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189F8F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226A776B" w14:textId="77777777" w:rsidTr="007F2DD5">
        <w:tc>
          <w:tcPr>
            <w:tcW w:w="2547" w:type="dxa"/>
          </w:tcPr>
          <w:p w14:paraId="300BF24C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Khalafalla, F. A.,199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55B1DE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39828E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F64E50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CB40F1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22B3F0B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6C26BD5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253AFED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</w:tcPr>
          <w:p w14:paraId="63501DC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3925B2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/H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0C0433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AE01AA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7CEE6929" w14:textId="77777777" w:rsidTr="007F2DD5">
        <w:tc>
          <w:tcPr>
            <w:tcW w:w="2547" w:type="dxa"/>
          </w:tcPr>
          <w:p w14:paraId="6974110C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Khalifa, N. O.,201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4BED6A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83D574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4490DE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1A69CE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5FDEF37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072EB4A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25D5731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</w:tcPr>
          <w:p w14:paraId="08ADF07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3EE98F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36E004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E0CD25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59C24A21" w14:textId="77777777" w:rsidTr="007F2DD5">
        <w:tc>
          <w:tcPr>
            <w:tcW w:w="2547" w:type="dxa"/>
          </w:tcPr>
          <w:p w14:paraId="61453903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Komba, E. V. G. M.,201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7A9105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BE3C04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B5531C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E625C4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0E7A0AB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7AFA1E4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6868065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</w:tcPr>
          <w:p w14:paraId="79C850A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4CC26F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6FE854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D4ACDB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053AFFE5" w14:textId="77777777" w:rsidTr="007F2DD5">
        <w:tc>
          <w:tcPr>
            <w:tcW w:w="2547" w:type="dxa"/>
          </w:tcPr>
          <w:p w14:paraId="0DA2C8BB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abote, K. I. M.,201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8FB614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ECF0B1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7E8B98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6228A4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761E65A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072FB96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</w:tcPr>
          <w:p w14:paraId="4CE85B3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  <w:tc>
          <w:tcPr>
            <w:tcW w:w="992" w:type="dxa"/>
          </w:tcPr>
          <w:p w14:paraId="08FF382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21AD3D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A3EA3F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02637E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</w:tr>
      <w:tr w:rsidR="00276431" w:rsidRPr="009709D2" w14:paraId="619E3711" w14:textId="77777777" w:rsidTr="007F2DD5">
        <w:tc>
          <w:tcPr>
            <w:tcW w:w="2547" w:type="dxa"/>
          </w:tcPr>
          <w:p w14:paraId="4377B48E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degela, R. H. N.,200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256868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C74965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FB7FCD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06AB1C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3832B63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0C85728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7686E23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</w:tcPr>
          <w:p w14:paraId="2FA0E43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A5F1D0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DE90DE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0C71C8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03E5EC0B" w14:textId="77777777" w:rsidTr="007F2DD5">
        <w:tc>
          <w:tcPr>
            <w:tcW w:w="2547" w:type="dxa"/>
          </w:tcPr>
          <w:p w14:paraId="0DB360B8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degela, R. H. N.,200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59228A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32E057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793FFD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3CBC17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1ACAAA1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6BEBC10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</w:tcPr>
          <w:p w14:paraId="4E58AB0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992" w:type="dxa"/>
          </w:tcPr>
          <w:p w14:paraId="3AA690C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30BE1B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/M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9DF7D7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DDC9FA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3078F0C4" w14:textId="77777777" w:rsidTr="007F2DD5">
        <w:tc>
          <w:tcPr>
            <w:tcW w:w="2547" w:type="dxa"/>
          </w:tcPr>
          <w:p w14:paraId="269D06B6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degela, R. H.,201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1174E1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61C416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506770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410C9C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850" w:type="dxa"/>
          </w:tcPr>
          <w:p w14:paraId="131A357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6F8192A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58E3357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</w:tcPr>
          <w:p w14:paraId="1F87876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D632EF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10DE02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C5CD58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455AAE9F" w14:textId="77777777" w:rsidTr="007F2DD5">
        <w:tc>
          <w:tcPr>
            <w:tcW w:w="2547" w:type="dxa"/>
          </w:tcPr>
          <w:p w14:paraId="2AB95CAE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essad, S.,201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425520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6C7E58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DBE2F5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42BADC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850" w:type="dxa"/>
          </w:tcPr>
          <w:p w14:paraId="1AB728C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7FA4209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</w:tcPr>
          <w:p w14:paraId="56828FC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</w:tcPr>
          <w:p w14:paraId="69D2A02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057EB3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7E7630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2CF4A1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7BD0F829" w14:textId="77777777" w:rsidTr="007F2DD5">
        <w:tc>
          <w:tcPr>
            <w:tcW w:w="2547" w:type="dxa"/>
          </w:tcPr>
          <w:p w14:paraId="42E9E82C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ontwedi, M. A.,201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27CB4B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52E2E1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7AC19F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06D66E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2012B3D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088B2BB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</w:tcPr>
          <w:p w14:paraId="5E18935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</w:tcPr>
          <w:p w14:paraId="6FD999F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9F39FE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249087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6D606D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</w:tr>
      <w:tr w:rsidR="00276431" w:rsidRPr="009709D2" w14:paraId="6CDD3604" w14:textId="77777777" w:rsidTr="007F2DD5">
        <w:tc>
          <w:tcPr>
            <w:tcW w:w="2547" w:type="dxa"/>
          </w:tcPr>
          <w:p w14:paraId="1ACD347C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gulukun, S. S. O., 201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D6328A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01A691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03DEDC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2D77FC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404CB2C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</w:tcPr>
          <w:p w14:paraId="597367D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3B62898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</w:tcPr>
          <w:p w14:paraId="4E41E5C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1186A1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0ABD98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BC5586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60475821" w14:textId="77777777" w:rsidTr="007F2DD5">
        <w:tc>
          <w:tcPr>
            <w:tcW w:w="2547" w:type="dxa"/>
          </w:tcPr>
          <w:p w14:paraId="7D6E260B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lastRenderedPageBreak/>
              <w:t>Ngulukun, S. S. O.,201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5B6781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42A138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D3CD21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1550D0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76E1C0B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4DAB6AB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442A1C3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</w:tcPr>
          <w:p w14:paraId="1E8A329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6C4A4C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0F3184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8F814E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</w:tr>
      <w:tr w:rsidR="00276431" w:rsidRPr="009709D2" w14:paraId="257D346C" w14:textId="77777777" w:rsidTr="007F2DD5">
        <w:tc>
          <w:tcPr>
            <w:tcW w:w="2547" w:type="dxa"/>
          </w:tcPr>
          <w:p w14:paraId="2C0CE566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igatu, S.,201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5C933C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2D3215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8B3099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783601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260A065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69A2AD2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</w:tcPr>
          <w:p w14:paraId="20D9475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</w:tcPr>
          <w:p w14:paraId="4A92F22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261A82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77D9B8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8C4EB2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046BC783" w14:textId="77777777" w:rsidTr="007F2DD5">
        <w:tc>
          <w:tcPr>
            <w:tcW w:w="2547" w:type="dxa"/>
          </w:tcPr>
          <w:p w14:paraId="4F50C822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onga, H. E. M.,201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91AA35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DF8CBB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CAB410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0E9BF4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425C8AB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734292F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5C0C79E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</w:tcPr>
          <w:p w14:paraId="65AC5B1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030787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E89927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EC5C6E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42BB5369" w14:textId="77777777" w:rsidTr="007F2DD5">
        <w:tc>
          <w:tcPr>
            <w:tcW w:w="2547" w:type="dxa"/>
          </w:tcPr>
          <w:p w14:paraId="35D1A65C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onga, H. E. S.,200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6E7F2F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B61860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75FF4F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7457E9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850" w:type="dxa"/>
          </w:tcPr>
          <w:p w14:paraId="001594F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570066C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4572B53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</w:tcPr>
          <w:p w14:paraId="5C9F8BF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FC9ACB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6F4D45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9829C8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</w:tr>
      <w:tr w:rsidR="00276431" w:rsidRPr="009709D2" w14:paraId="5BB8C38A" w14:textId="77777777" w:rsidTr="007F2DD5">
        <w:tc>
          <w:tcPr>
            <w:tcW w:w="2547" w:type="dxa"/>
          </w:tcPr>
          <w:p w14:paraId="277BCCB8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Ofukwu, R. A.,200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369860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248D7C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F8A971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2D3A7E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1CDDDCA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0666DD4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</w:tcPr>
          <w:p w14:paraId="33444BE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</w:tcPr>
          <w:p w14:paraId="5E21C07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FE0F78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/H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486057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48D4C6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77FEA111" w14:textId="77777777" w:rsidTr="007F2DD5">
        <w:tc>
          <w:tcPr>
            <w:tcW w:w="2547" w:type="dxa"/>
          </w:tcPr>
          <w:p w14:paraId="5A3260D8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Okunlade, A. O. O.,201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9BA24E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5264AA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90A738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0FF0F3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33F7463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304C626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</w:tcPr>
          <w:p w14:paraId="7D68B1E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</w:tcPr>
          <w:p w14:paraId="347E07F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204842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24E4B1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0A4A94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740CCCBB" w14:textId="77777777" w:rsidTr="007F2DD5">
        <w:tc>
          <w:tcPr>
            <w:tcW w:w="2547" w:type="dxa"/>
          </w:tcPr>
          <w:p w14:paraId="7E7603AE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Olubunmi, P. A.,198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07829D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CE8F74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063ACD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AEAC81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2C0AEA3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39C8A50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</w:tcPr>
          <w:p w14:paraId="61702EA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</w:tcPr>
          <w:p w14:paraId="27BB659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B35E57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DAFFCB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37FAC9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01B03FF0" w14:textId="77777777" w:rsidTr="007F2DD5">
        <w:tc>
          <w:tcPr>
            <w:tcW w:w="2547" w:type="dxa"/>
          </w:tcPr>
          <w:p w14:paraId="2A1724C3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Omara, S. T. E. F.,201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4EA060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0F56B4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221092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869549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5BDF17D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992" w:type="dxa"/>
          </w:tcPr>
          <w:p w14:paraId="18A398E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572CEBE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</w:tcPr>
          <w:p w14:paraId="7162893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C36880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/H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30C487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9439B7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76886C18" w14:textId="77777777" w:rsidTr="007F2DD5">
        <w:tc>
          <w:tcPr>
            <w:tcW w:w="2547" w:type="dxa"/>
          </w:tcPr>
          <w:p w14:paraId="61918F86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Osano, O. A.,199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83C053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1A0EA6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54CEF3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383137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368E6BF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10D08AE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2B6D347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</w:tcPr>
          <w:p w14:paraId="1782280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745440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74F3A4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57A793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</w:tr>
      <w:tr w:rsidR="00276431" w:rsidRPr="009709D2" w14:paraId="7C8568E2" w14:textId="77777777" w:rsidTr="007F2DD5">
        <w:tc>
          <w:tcPr>
            <w:tcW w:w="2547" w:type="dxa"/>
          </w:tcPr>
          <w:p w14:paraId="6AA7DB83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Raji, M. A.,200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49D281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C183C6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8D2BFF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81A700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69493A9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992" w:type="dxa"/>
          </w:tcPr>
          <w:p w14:paraId="395AE3C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</w:tcPr>
          <w:p w14:paraId="6EE1AA2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</w:tcPr>
          <w:p w14:paraId="624977F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78C9B8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83808A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8B0AA6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2CAE4177" w14:textId="77777777" w:rsidTr="007F2DD5">
        <w:tc>
          <w:tcPr>
            <w:tcW w:w="2547" w:type="dxa"/>
          </w:tcPr>
          <w:p w14:paraId="2515ACE6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Ramadan, H. J.,201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B96C4B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204FC5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45266D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840CF2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5956EA3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992" w:type="dxa"/>
          </w:tcPr>
          <w:p w14:paraId="7664604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  <w:tc>
          <w:tcPr>
            <w:tcW w:w="1276" w:type="dxa"/>
          </w:tcPr>
          <w:p w14:paraId="03CD656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79B7AE2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6A00B0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4D483E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7D6209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</w:tr>
      <w:tr w:rsidR="00276431" w:rsidRPr="009709D2" w14:paraId="65D4739A" w14:textId="77777777" w:rsidTr="007F2DD5">
        <w:tc>
          <w:tcPr>
            <w:tcW w:w="2547" w:type="dxa"/>
          </w:tcPr>
          <w:p w14:paraId="34123392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Richardson, N. J. K.,197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9512A8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9D84EC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A5255A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3AC8DC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4DC9033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338CED4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  <w:tc>
          <w:tcPr>
            <w:tcW w:w="1276" w:type="dxa"/>
          </w:tcPr>
          <w:p w14:paraId="4076D11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</w:tcPr>
          <w:p w14:paraId="29416B6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DC3144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/U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FEDE64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4A7D64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</w:tr>
      <w:tr w:rsidR="00276431" w:rsidRPr="009709D2" w14:paraId="27F9D924" w14:textId="77777777" w:rsidTr="007F2DD5">
        <w:tc>
          <w:tcPr>
            <w:tcW w:w="2547" w:type="dxa"/>
          </w:tcPr>
          <w:p w14:paraId="2263C712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Salihu, M. D. A.,200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8D8B52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CA9D10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9C43CF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8650BD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5783B45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72AA058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</w:tcPr>
          <w:p w14:paraId="7FA223E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</w:tcPr>
          <w:p w14:paraId="0A47CFC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FF9BE3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B02DFB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84CDE5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06449B87" w14:textId="77777777" w:rsidTr="007F2DD5">
        <w:tc>
          <w:tcPr>
            <w:tcW w:w="2547" w:type="dxa"/>
          </w:tcPr>
          <w:p w14:paraId="370BFC64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Salihu, M. D. A.,200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1DE58A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9FBCDB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C0FD78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6CBF4B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1976E8F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01D339B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</w:tcPr>
          <w:p w14:paraId="1F593AD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</w:tcPr>
          <w:p w14:paraId="3D32B6B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D97E02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67ED39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A88342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</w:tr>
      <w:tr w:rsidR="00276431" w:rsidRPr="009709D2" w14:paraId="177F7E98" w14:textId="77777777" w:rsidTr="007F2DD5">
        <w:tc>
          <w:tcPr>
            <w:tcW w:w="2547" w:type="dxa"/>
          </w:tcPr>
          <w:p w14:paraId="110F2CBD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Salihu, M. D.,201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E3405F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CD563C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16229C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DE998A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15910A1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783CF7A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</w:tcPr>
          <w:p w14:paraId="55F4F58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</w:tcPr>
          <w:p w14:paraId="317C9A5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43A6C2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052E40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7021F8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467136A6" w14:textId="77777777" w:rsidTr="007F2DD5">
        <w:tc>
          <w:tcPr>
            <w:tcW w:w="2547" w:type="dxa"/>
          </w:tcPr>
          <w:p w14:paraId="112841D2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Turkson, P. K. L.,198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071DC6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B20F6F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AB0421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6E55C8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381C7D8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3808FBB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</w:tcPr>
          <w:p w14:paraId="4BAC5FA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</w:tcPr>
          <w:p w14:paraId="2EDDBBB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B78457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00D86C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1F7472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7A94EA00" w14:textId="77777777" w:rsidTr="007F2DD5">
        <w:tc>
          <w:tcPr>
            <w:tcW w:w="2547" w:type="dxa"/>
          </w:tcPr>
          <w:p w14:paraId="004A60D7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aboi-Egbenni, P. O. B,201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071C61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7CA0E3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D91423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8A6A5E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850" w:type="dxa"/>
          </w:tcPr>
          <w:p w14:paraId="0C36776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208FECB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</w:tcPr>
          <w:p w14:paraId="4C78B55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</w:tcPr>
          <w:p w14:paraId="4DD2BA4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8411B8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4CA96F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B0E31A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602AF8A2" w14:textId="77777777" w:rsidTr="007F2DD5">
        <w:tc>
          <w:tcPr>
            <w:tcW w:w="2547" w:type="dxa"/>
          </w:tcPr>
          <w:p w14:paraId="3DE203A0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aboi-Egbenni, P. O. B.,201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2B1F44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FF4475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962AE3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9C3A39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4166D51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210A481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</w:tcPr>
          <w:p w14:paraId="227BBD8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</w:tcPr>
          <w:p w14:paraId="00226F2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40E40B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1D4C23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A2C4A4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36D3CCAA" w14:textId="77777777" w:rsidTr="007F2DD5">
        <w:tc>
          <w:tcPr>
            <w:tcW w:w="2547" w:type="dxa"/>
          </w:tcPr>
          <w:p w14:paraId="6B915370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aboi-Egbenni, P. O. B.,201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13AE1C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AF567E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39F575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2E58ED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0BA50AA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5597300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</w:tcPr>
          <w:p w14:paraId="241ADB6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</w:tcPr>
          <w:p w14:paraId="355EF9B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79EEDC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713936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50B8AA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22ADB74E" w14:textId="77777777" w:rsidTr="007F2DD5">
        <w:tc>
          <w:tcPr>
            <w:tcW w:w="2547" w:type="dxa"/>
          </w:tcPr>
          <w:p w14:paraId="765F69F9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aboi-Egbenni, P. O. B.,201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5717BF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DAD1B4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4FC524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EEC4AD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09FF57D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23DAC9F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</w:tcPr>
          <w:p w14:paraId="1B8325A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</w:tcPr>
          <w:p w14:paraId="114778F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DF86FA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EE01DE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6E8F93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4574EE27" w14:textId="77777777" w:rsidTr="007F2DD5">
        <w:tc>
          <w:tcPr>
            <w:tcW w:w="2547" w:type="dxa"/>
          </w:tcPr>
          <w:p w14:paraId="7D5DFCA1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aboi-Egbenni, P. O. O,200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9B1AFC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0B0AEA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529C65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EABBB5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2D40005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992" w:type="dxa"/>
          </w:tcPr>
          <w:p w14:paraId="0B59880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</w:tcPr>
          <w:p w14:paraId="04C47BD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</w:tcPr>
          <w:p w14:paraId="00D0A8C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FE7857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FF77E9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4C06F2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3844A27A" w14:textId="77777777" w:rsidTr="007F2DD5">
        <w:tc>
          <w:tcPr>
            <w:tcW w:w="2547" w:type="dxa"/>
          </w:tcPr>
          <w:p w14:paraId="31E136D8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Woldemariam, T. A.,200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801CCC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81A56C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5809BC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1E5596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16A3365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0E682F0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</w:tcPr>
          <w:p w14:paraId="4DE0D25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</w:tcPr>
          <w:p w14:paraId="44F259A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D09AC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06633C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BDD70E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7050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940067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276B3800" w14:textId="77777777" w:rsidTr="007F2DD5">
        <w:tc>
          <w:tcPr>
            <w:tcW w:w="2547" w:type="dxa"/>
          </w:tcPr>
          <w:p w14:paraId="3C19F258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Abd el-Aziz, A. S. E.,200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A72F38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6F49E6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16D25D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35175D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5722463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992" w:type="dxa"/>
          </w:tcPr>
          <w:p w14:paraId="58ECA40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095D06D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</w:tcPr>
          <w:p w14:paraId="50DC5AB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0902A6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5B816D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25163B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181470A1" w14:textId="77777777" w:rsidTr="007F2DD5">
        <w:tc>
          <w:tcPr>
            <w:tcW w:w="2547" w:type="dxa"/>
          </w:tcPr>
          <w:p w14:paraId="57502DA4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Acha, S. J. K.,200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9F3DE0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B993FC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131A17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80B639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37F75A4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992" w:type="dxa"/>
          </w:tcPr>
          <w:p w14:paraId="274F8D9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31F7C95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</w:tcPr>
          <w:p w14:paraId="09F43FF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A46980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14358A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FADC2B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1A3AAC99" w14:textId="77777777" w:rsidTr="007F2DD5">
        <w:tc>
          <w:tcPr>
            <w:tcW w:w="2547" w:type="dxa"/>
          </w:tcPr>
          <w:p w14:paraId="633196A8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Ali, F. H. M.,200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06D9C2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80BB87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4B1821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8D8297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47BBCDD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0AD4848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15EC02B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992" w:type="dxa"/>
          </w:tcPr>
          <w:p w14:paraId="1A30BC4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/M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AB410E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8F8C28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A4BD51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48E3C798" w14:textId="77777777" w:rsidTr="007F2DD5">
        <w:tc>
          <w:tcPr>
            <w:tcW w:w="2547" w:type="dxa"/>
          </w:tcPr>
          <w:p w14:paraId="57FC29DF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Cardinale, E. G.-C.,200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FDF240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E752BF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024179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3A8ED0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850" w:type="dxa"/>
          </w:tcPr>
          <w:p w14:paraId="629A90E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5EB5691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708EB27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</w:tcPr>
          <w:p w14:paraId="2D62324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B30027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BDAA6C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E3D188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</w:tr>
      <w:tr w:rsidR="00276431" w:rsidRPr="009709D2" w14:paraId="397152E7" w14:textId="77777777" w:rsidTr="007F2DD5">
        <w:tc>
          <w:tcPr>
            <w:tcW w:w="2547" w:type="dxa"/>
          </w:tcPr>
          <w:p w14:paraId="656CDB0C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Elegbe, I. A.,198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C1C4A7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462127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16B71D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1FC172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4F122F2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07A6E2A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</w:tcPr>
          <w:p w14:paraId="2851D61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</w:tcPr>
          <w:p w14:paraId="668F1DC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B75301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9C26D9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2F3438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</w:tr>
      <w:tr w:rsidR="00276431" w:rsidRPr="009709D2" w14:paraId="313835A4" w14:textId="77777777" w:rsidTr="007F2DD5">
        <w:tc>
          <w:tcPr>
            <w:tcW w:w="2547" w:type="dxa"/>
          </w:tcPr>
          <w:p w14:paraId="4B8633BF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Khalafalla, F. A.,201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67BF95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D190EA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5537EA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F2D79D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4EA741E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992" w:type="dxa"/>
          </w:tcPr>
          <w:p w14:paraId="019757B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</w:tcPr>
          <w:p w14:paraId="260CCE7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992" w:type="dxa"/>
          </w:tcPr>
          <w:p w14:paraId="5458790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128CF4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5A5FB4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BA62DC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47BD7D5C" w14:textId="77777777" w:rsidTr="007F2DD5">
        <w:tc>
          <w:tcPr>
            <w:tcW w:w="2547" w:type="dxa"/>
          </w:tcPr>
          <w:p w14:paraId="546EAD84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Kusiluka, L. J. M. K.,200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503921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508873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337794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233A8A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22D8DF3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992" w:type="dxa"/>
          </w:tcPr>
          <w:p w14:paraId="74F6FED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429B661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</w:tcPr>
          <w:p w14:paraId="5EA8F82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344713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3B839A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D887A0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67C4B057" w14:textId="77777777" w:rsidTr="007F2DD5">
        <w:tc>
          <w:tcPr>
            <w:tcW w:w="2547" w:type="dxa"/>
          </w:tcPr>
          <w:p w14:paraId="4B7F1C12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ssar, A. M.,200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664BCB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1A8EB6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85BEBB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96DC94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13CEA84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992" w:type="dxa"/>
          </w:tcPr>
          <w:p w14:paraId="7A1B0B6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7A9062A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</w:tcPr>
          <w:p w14:paraId="102669F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CBC81A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6C6916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AC3E21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1423DD28" w14:textId="77777777" w:rsidTr="007F2DD5">
        <w:tc>
          <w:tcPr>
            <w:tcW w:w="2547" w:type="dxa"/>
          </w:tcPr>
          <w:p w14:paraId="7FADF7B5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zouankeu, A. N.,201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004CF7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398EE9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D06CEB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934CF2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49FB8CB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525327B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</w:tcPr>
          <w:p w14:paraId="5B28923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992" w:type="dxa"/>
          </w:tcPr>
          <w:p w14:paraId="3E7F35C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13F0AA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A88901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40BCF7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524A890D" w14:textId="77777777" w:rsidTr="007F2DD5">
        <w:tc>
          <w:tcPr>
            <w:tcW w:w="2547" w:type="dxa"/>
          </w:tcPr>
          <w:p w14:paraId="3EE80CD7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Rady, E. M.,201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7416E9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43D8D6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86742E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C7E432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62E3019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39C0D03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</w:tcPr>
          <w:p w14:paraId="3500264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992" w:type="dxa"/>
          </w:tcPr>
          <w:p w14:paraId="61C8F49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55B2DC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5F8E41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8543A3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1A6BD2D4" w14:textId="77777777" w:rsidTr="007F2DD5">
        <w:tc>
          <w:tcPr>
            <w:tcW w:w="2547" w:type="dxa"/>
          </w:tcPr>
          <w:p w14:paraId="1078AABE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Sackey, B. A. M.,200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03AE78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ED1223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/M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819D78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26ECFA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30202F0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5DB9DE3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3E8EAB5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</w:tcPr>
          <w:p w14:paraId="024EF2E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9C975C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0B79E9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F4D100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1E951117" w14:textId="77777777" w:rsidTr="007F2DD5">
        <w:tc>
          <w:tcPr>
            <w:tcW w:w="2547" w:type="dxa"/>
          </w:tcPr>
          <w:p w14:paraId="3583C809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Samaha, I. A.,201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B9DE3E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33BE3B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B9BA71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D650AE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485EE2C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</w:tcPr>
          <w:p w14:paraId="7B2FD1D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749269F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992" w:type="dxa"/>
          </w:tcPr>
          <w:p w14:paraId="2FF722F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705EEB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9A2F1A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B1CE54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</w:tr>
      <w:tr w:rsidR="00276431" w:rsidRPr="009709D2" w14:paraId="45C99EC9" w14:textId="77777777" w:rsidTr="007F2DD5">
        <w:tc>
          <w:tcPr>
            <w:tcW w:w="2547" w:type="dxa"/>
          </w:tcPr>
          <w:p w14:paraId="57BD64AA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van Nierop, W.,200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7CBA84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B03491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817D20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4E0DB9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515403A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992" w:type="dxa"/>
          </w:tcPr>
          <w:p w14:paraId="1F1DA79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4FB317F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</w:tcPr>
          <w:p w14:paraId="24ABE70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1C9DDA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848B2F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806BE9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31760C3A" w14:textId="77777777" w:rsidTr="007F2DD5">
        <w:tc>
          <w:tcPr>
            <w:tcW w:w="2547" w:type="dxa"/>
          </w:tcPr>
          <w:p w14:paraId="62DD6440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Abbassi-Ghozzi, I. J.,201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25BE64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A9E3BB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366848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EF5D6E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284127F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66A616D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0CC77BE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5BE9AE3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ECDC85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78B0F8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CDEFBF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</w:tr>
      <w:tr w:rsidR="00276431" w:rsidRPr="009709D2" w14:paraId="5950CB5B" w14:textId="77777777" w:rsidTr="007F2DD5">
        <w:tc>
          <w:tcPr>
            <w:tcW w:w="2547" w:type="dxa"/>
          </w:tcPr>
          <w:p w14:paraId="18BFD574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Abd El-Ghany, W. A. E.-S.,201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26C887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8BB7E4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BE8C6E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C238CF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6AE2F1A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1F5DC0C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6AB8765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41A1CE3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770D43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E894F3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4AFDA2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3840BBEC" w14:textId="77777777" w:rsidTr="007F2DD5">
        <w:tc>
          <w:tcPr>
            <w:tcW w:w="2547" w:type="dxa"/>
          </w:tcPr>
          <w:p w14:paraId="0B963CF3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Abd-Elghany, S. M.,201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DACF66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F762CE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3A679E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4A086A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850" w:type="dxa"/>
          </w:tcPr>
          <w:p w14:paraId="7D59F99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992" w:type="dxa"/>
          </w:tcPr>
          <w:p w14:paraId="7FCA43D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</w:tcPr>
          <w:p w14:paraId="0D9A864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7C1DF12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3BA9C6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90EC68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6E2075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629D6E9B" w14:textId="77777777" w:rsidTr="007F2DD5">
        <w:tc>
          <w:tcPr>
            <w:tcW w:w="2547" w:type="dxa"/>
          </w:tcPr>
          <w:p w14:paraId="2676175D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Abdel-Maksoud, M.,201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B6B215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7EA657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6443B4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2A429E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5EE7710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992" w:type="dxa"/>
          </w:tcPr>
          <w:p w14:paraId="6FE8270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</w:tcPr>
          <w:p w14:paraId="382D4F2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3D42FD9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E06481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2087ED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AF6A17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</w:tr>
      <w:tr w:rsidR="00276431" w:rsidRPr="009709D2" w14:paraId="5B4005CD" w14:textId="77777777" w:rsidTr="007F2DD5">
        <w:tc>
          <w:tcPr>
            <w:tcW w:w="2547" w:type="dxa"/>
          </w:tcPr>
          <w:p w14:paraId="4CA90D72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Abdellah, C. F.,200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C759FC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77FC5E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BD7E74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4CFE5F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76B5C21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35E2ECC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5DA1753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161A954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4DE680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34A22E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E298E2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</w:tr>
      <w:tr w:rsidR="00276431" w:rsidRPr="009709D2" w14:paraId="6CF39598" w14:textId="77777777" w:rsidTr="007F2DD5">
        <w:tc>
          <w:tcPr>
            <w:tcW w:w="2547" w:type="dxa"/>
          </w:tcPr>
          <w:p w14:paraId="422B5ED1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Abebe, M.,201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4E14D7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266C54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BA9DFF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F0318D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54DDF7A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6273B1C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0B787B9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2829DDD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931663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72B1A4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B9C0EE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03B2A44A" w14:textId="77777777" w:rsidTr="007F2DD5">
        <w:tc>
          <w:tcPr>
            <w:tcW w:w="2547" w:type="dxa"/>
          </w:tcPr>
          <w:p w14:paraId="57BEC979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Abou El Hassan, D. G.,199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D441E7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951B09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DEF95B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B50AFE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71782F5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2ABE00D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5632197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5B086F6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DA7B07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528C4F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8189FA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5D32BEA4" w14:textId="77777777" w:rsidTr="007F2DD5">
        <w:tc>
          <w:tcPr>
            <w:tcW w:w="2547" w:type="dxa"/>
          </w:tcPr>
          <w:p w14:paraId="775568B2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Addis, Z. K.,201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29E6F4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31EA40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9872F6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23174B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0E57F14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5ECF948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5C82865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16689C6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644413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3864D6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254E06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64D37F6D" w14:textId="77777777" w:rsidTr="007F2DD5">
        <w:tc>
          <w:tcPr>
            <w:tcW w:w="2547" w:type="dxa"/>
          </w:tcPr>
          <w:p w14:paraId="7EC87BE1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Adesiji, Y. O. A.,201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C4572E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F56E89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4265B8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E92F08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7621A59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03DA36B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  <w:tc>
          <w:tcPr>
            <w:tcW w:w="1276" w:type="dxa"/>
          </w:tcPr>
          <w:p w14:paraId="657218C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652D14E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D88E6B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8080F2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83999F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</w:tr>
      <w:tr w:rsidR="00276431" w:rsidRPr="009709D2" w14:paraId="7AC9CE51" w14:textId="77777777" w:rsidTr="007F2DD5">
        <w:tc>
          <w:tcPr>
            <w:tcW w:w="2547" w:type="dxa"/>
          </w:tcPr>
          <w:p w14:paraId="20CC6060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Adesiyun, A. A. O.,198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B9A0C4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FD6E67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2549D8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32B26C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597B234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6405B1E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4987244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6088134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F57A5C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08015E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CD5A28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06509E88" w14:textId="77777777" w:rsidTr="007F2DD5">
        <w:tc>
          <w:tcPr>
            <w:tcW w:w="2547" w:type="dxa"/>
          </w:tcPr>
          <w:p w14:paraId="2AFCE420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Adeyanju, G. T.,201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2C86C4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DEEB2A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948F98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F9A6F3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52AA48E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69BBCCA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64A679A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6196FAB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81C93D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B60B81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883E0B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23BE4F5E" w14:textId="77777777" w:rsidTr="007F2DD5">
        <w:tc>
          <w:tcPr>
            <w:tcW w:w="2547" w:type="dxa"/>
          </w:tcPr>
          <w:p w14:paraId="5DDE76E9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Adu-Gyamfi, A.,201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A84A8A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E45F61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CFF974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45AF8A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1101D63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0E82E02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</w:tcPr>
          <w:p w14:paraId="4DDD330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39FB294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36B2FD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216CA3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F58263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</w:tr>
      <w:tr w:rsidR="00276431" w:rsidRPr="009709D2" w14:paraId="0B60458C" w14:textId="77777777" w:rsidTr="007F2DD5">
        <w:tc>
          <w:tcPr>
            <w:tcW w:w="2547" w:type="dxa"/>
          </w:tcPr>
          <w:p w14:paraId="56F77EB9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Ahmed, A. M.,201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FC5542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03B1B7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698707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11FDB8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4E359EC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7A196F9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3CD9F2C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1042B14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998B2F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217497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26AEF0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</w:tr>
      <w:tr w:rsidR="00276431" w:rsidRPr="009709D2" w14:paraId="2BB5C5C8" w14:textId="77777777" w:rsidTr="007F2DD5">
        <w:tc>
          <w:tcPr>
            <w:tcW w:w="2547" w:type="dxa"/>
          </w:tcPr>
          <w:p w14:paraId="0758BE4A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Ahmed, H. A.,201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288D9B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7157AE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E19C58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DBB369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322B00D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36CB65A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</w:tcPr>
          <w:p w14:paraId="3408CBE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50835B3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A50632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8F935F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B97702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</w:tr>
      <w:tr w:rsidR="00276431" w:rsidRPr="009709D2" w14:paraId="6C8D700C" w14:textId="77777777" w:rsidTr="007F2DD5">
        <w:tc>
          <w:tcPr>
            <w:tcW w:w="2547" w:type="dxa"/>
          </w:tcPr>
          <w:p w14:paraId="77716631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lastRenderedPageBreak/>
              <w:t>Ahmed, H. A.,201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46A4C2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CF852C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D8D6C1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579BF7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4AB25E9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992" w:type="dxa"/>
          </w:tcPr>
          <w:p w14:paraId="37E4A3F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</w:tcPr>
          <w:p w14:paraId="59725ED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13AE505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14C6CA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BF0F6B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/H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636BA1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6926A1BF" w14:textId="77777777" w:rsidTr="007F2DD5">
        <w:tc>
          <w:tcPr>
            <w:tcW w:w="2547" w:type="dxa"/>
          </w:tcPr>
          <w:p w14:paraId="091073F3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Ajayi, A. O. E., 201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73CE0D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58B188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438231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8A730D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1108F81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2021E08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</w:tcPr>
          <w:p w14:paraId="4EB0271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56D7603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F93CC5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412163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4EA3CA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</w:tr>
      <w:tr w:rsidR="00276431" w:rsidRPr="009709D2" w14:paraId="5F8C2021" w14:textId="77777777" w:rsidTr="007F2DD5">
        <w:tc>
          <w:tcPr>
            <w:tcW w:w="2547" w:type="dxa"/>
          </w:tcPr>
          <w:p w14:paraId="0A18019E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Akam, A. K.,200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602CD1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48291C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01FF98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5B58A2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850" w:type="dxa"/>
          </w:tcPr>
          <w:p w14:paraId="60813A7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992" w:type="dxa"/>
          </w:tcPr>
          <w:p w14:paraId="58AD4B6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</w:tcPr>
          <w:p w14:paraId="0B31F27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1630002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A83674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E1D2F9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0B65FF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3B8AA4C3" w14:textId="77777777" w:rsidTr="007F2DD5">
        <w:tc>
          <w:tcPr>
            <w:tcW w:w="2547" w:type="dxa"/>
          </w:tcPr>
          <w:p w14:paraId="1DB981EF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Akoachere, J.-F. T. K. T.,200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0BA6F8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B55C01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3B6628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6EFD0A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192391A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04983D8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5F7CB61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4E63431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1127B7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D16519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C45599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</w:tr>
      <w:tr w:rsidR="00276431" w:rsidRPr="009709D2" w14:paraId="70BD1350" w14:textId="77777777" w:rsidTr="007F2DD5">
        <w:tc>
          <w:tcPr>
            <w:tcW w:w="2547" w:type="dxa"/>
          </w:tcPr>
          <w:p w14:paraId="50DF9B97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Al-Hazmi, M. A.-A.,201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D60C60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499A9A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60F0EF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ABEE22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17F65DF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617E986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</w:tcPr>
          <w:p w14:paraId="50A8930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6E1E8DC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531D14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3365D7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/H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7ABB14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3FDB1986" w14:textId="77777777" w:rsidTr="007F2DD5">
        <w:tc>
          <w:tcPr>
            <w:tcW w:w="2547" w:type="dxa"/>
          </w:tcPr>
          <w:p w14:paraId="209AD415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Alao, F. O. K.,201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EC6F26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14D81C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5778F2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6BC5E7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03806F7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7141149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68BF3E4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0BC4A21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18A97E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CF2736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C42F5C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</w:tr>
      <w:tr w:rsidR="00276431" w:rsidRPr="009709D2" w14:paraId="7297F02B" w14:textId="77777777" w:rsidTr="007F2DD5">
        <w:tc>
          <w:tcPr>
            <w:tcW w:w="2547" w:type="dxa"/>
          </w:tcPr>
          <w:p w14:paraId="536F01CB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Alemayehu, D. M.,200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4A4B9F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E7EFDD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8DC008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B0D57C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49EDE04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45C22CC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453BD8F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23FEF79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76DF5E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07ED39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C89192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5FF827CC" w14:textId="77777777" w:rsidTr="007F2DD5">
        <w:tc>
          <w:tcPr>
            <w:tcW w:w="2547" w:type="dxa"/>
          </w:tcPr>
          <w:p w14:paraId="49E5A87E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Alemu, S. Z.,201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A7DC1D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58132D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8871EC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2B430C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850" w:type="dxa"/>
          </w:tcPr>
          <w:p w14:paraId="25C0FC0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7791139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13A9AEE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6FA6763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01196E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DD64ED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19A854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</w:tr>
      <w:tr w:rsidR="00276431" w:rsidRPr="009709D2" w14:paraId="51E59E3E" w14:textId="77777777" w:rsidTr="007F2DD5">
        <w:tc>
          <w:tcPr>
            <w:tcW w:w="2547" w:type="dxa"/>
          </w:tcPr>
          <w:p w14:paraId="4E1B94A0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Aliaa, S. O.,201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3219DF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BB5A60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/M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2B0500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0FC3BA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77890DD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5FE5F13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</w:tcPr>
          <w:p w14:paraId="13629BE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4902A74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5D7626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2E5B6B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19F936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5F11CC4C" w14:textId="77777777" w:rsidTr="007F2DD5">
        <w:tc>
          <w:tcPr>
            <w:tcW w:w="2547" w:type="dxa"/>
          </w:tcPr>
          <w:p w14:paraId="70F49E97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Amal, A. A. S.,201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375008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AA2875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8302E3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B6AB51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77B353E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35A5D50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35EB265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192BCB6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026ED6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06F8BF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258ADD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11723D67" w14:textId="77777777" w:rsidTr="007F2DD5">
        <w:tc>
          <w:tcPr>
            <w:tcW w:w="2547" w:type="dxa"/>
          </w:tcPr>
          <w:p w14:paraId="48D76C7B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Amara, A.,199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B69819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99DBF6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3C4665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0974A5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470A9AB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7CDDDBB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</w:tcPr>
          <w:p w14:paraId="66429EC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24D1DAB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1BF53B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3FBCC7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DE0503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00706BD3" w14:textId="77777777" w:rsidTr="007F2DD5">
        <w:tc>
          <w:tcPr>
            <w:tcW w:w="2547" w:type="dxa"/>
          </w:tcPr>
          <w:p w14:paraId="66AA4FB7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 xml:space="preserve">Amin, H. S.,2015 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EC0FB4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C744D1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4BE996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F104F7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1FC5B83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992" w:type="dxa"/>
          </w:tcPr>
          <w:p w14:paraId="7F39C97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</w:tcPr>
          <w:p w14:paraId="66F3854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274C7F3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CB8F79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EFFEFF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BA5BDD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1743B709" w14:textId="77777777" w:rsidTr="007F2DD5">
        <w:tc>
          <w:tcPr>
            <w:tcW w:w="2547" w:type="dxa"/>
          </w:tcPr>
          <w:p w14:paraId="73E53027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Ammar, A. A.,201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A75325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D1927D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919729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04CDEE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100FD63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992" w:type="dxa"/>
          </w:tcPr>
          <w:p w14:paraId="4A9948A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75851E9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0EF42EC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8B23AC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88541D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B3B269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0DE61C23" w14:textId="77777777" w:rsidTr="007F2DD5">
        <w:tc>
          <w:tcPr>
            <w:tcW w:w="2547" w:type="dxa"/>
          </w:tcPr>
          <w:p w14:paraId="1BD1A1BF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Ammar, A. M. A.,201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436EF2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A82ACE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22FD0B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F65E7A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6375955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30EFEF7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</w:tcPr>
          <w:p w14:paraId="7FC3A56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0FACC76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26A2E0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E75AA0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3097BF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</w:tr>
      <w:tr w:rsidR="00276431" w:rsidRPr="009709D2" w14:paraId="168575BB" w14:textId="77777777" w:rsidTr="007F2DD5">
        <w:tc>
          <w:tcPr>
            <w:tcW w:w="2547" w:type="dxa"/>
          </w:tcPr>
          <w:p w14:paraId="4FD216EC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Anbessa, D.,201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9C63C0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4F94EF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B56B6E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8B310E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189C8A9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487DBBC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1A9A14A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2417A74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A785F3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6E9FC2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97B33F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62778122" w14:textId="77777777" w:rsidTr="007F2DD5">
        <w:tc>
          <w:tcPr>
            <w:tcW w:w="2547" w:type="dxa"/>
          </w:tcPr>
          <w:p w14:paraId="19024919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Aragaw, K. M.,200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7BB067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CF400E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7D2CF6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D6B21B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71FA5DD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2CF02AC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</w:tcPr>
          <w:p w14:paraId="14A5C40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365DE8B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BB5290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FF3604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6C2991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2C5E29B6" w14:textId="77777777" w:rsidTr="007F2DD5">
        <w:tc>
          <w:tcPr>
            <w:tcW w:w="2547" w:type="dxa"/>
          </w:tcPr>
          <w:p w14:paraId="1DA1F2A2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Aragaw, K.,201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8E5FF4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A800DA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D97BF7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1991A3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2990601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22C41D1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</w:tcPr>
          <w:p w14:paraId="589CCC0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124D009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F1D647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5A43CD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8BED78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</w:tr>
      <w:tr w:rsidR="00276431" w:rsidRPr="009709D2" w14:paraId="2BF9AD7D" w14:textId="77777777" w:rsidTr="007F2DD5">
        <w:tc>
          <w:tcPr>
            <w:tcW w:w="2547" w:type="dxa"/>
          </w:tcPr>
          <w:p w14:paraId="3372E749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Ashenafi, M.,199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A1FAFE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CAB858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/M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B2EAC1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88CC79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0BD1F8E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1145570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2C27B2F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0A09229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B7FEC0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58F33E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1C6A02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2172B6BB" w14:textId="77777777" w:rsidTr="007F2DD5">
        <w:tc>
          <w:tcPr>
            <w:tcW w:w="2547" w:type="dxa"/>
          </w:tcPr>
          <w:p w14:paraId="2481614A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Bada-Alambedji, R. F.,200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27E154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A03CE0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/M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F042FC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EA9861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788ACF7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0044F1D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6FFEFCE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2439196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D90C42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5C22BC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515D3F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529819AD" w14:textId="77777777" w:rsidTr="007F2DD5">
        <w:tc>
          <w:tcPr>
            <w:tcW w:w="2547" w:type="dxa"/>
          </w:tcPr>
          <w:p w14:paraId="48D8D649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Bata, S. I.,201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1A18AC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D54FEF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0C5C59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E3ACBF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60AF718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45A4690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</w:tcPr>
          <w:p w14:paraId="4F5DB82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596DEFF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99B4A4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57DF33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BE95CC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4921CC21" w14:textId="77777777" w:rsidTr="007F2DD5">
        <w:tc>
          <w:tcPr>
            <w:tcW w:w="2547" w:type="dxa"/>
          </w:tcPr>
          <w:p w14:paraId="301DD937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Bawa, I. H.,201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422E4E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9B353A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F9DAF5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F5CB63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850" w:type="dxa"/>
          </w:tcPr>
          <w:p w14:paraId="02C6F72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2605771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3AB60C2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74FD863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D11E4F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2897F3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FE2569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</w:tr>
      <w:tr w:rsidR="00276431" w:rsidRPr="009709D2" w14:paraId="00CB3D36" w14:textId="77777777" w:rsidTr="007F2DD5">
        <w:tc>
          <w:tcPr>
            <w:tcW w:w="2547" w:type="dxa"/>
          </w:tcPr>
          <w:p w14:paraId="30A0FAEF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Bekele, B. A.,201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AC780B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2A1907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B2F467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FAE65D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1086E96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/N</w:t>
            </w:r>
          </w:p>
        </w:tc>
        <w:tc>
          <w:tcPr>
            <w:tcW w:w="992" w:type="dxa"/>
          </w:tcPr>
          <w:p w14:paraId="22B5536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214DBD1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3E5AC11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AAE64A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F571CB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BF5D3C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24DEADDF" w14:textId="77777777" w:rsidTr="007F2DD5">
        <w:tc>
          <w:tcPr>
            <w:tcW w:w="2547" w:type="dxa"/>
          </w:tcPr>
          <w:p w14:paraId="0FF7FD03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Beshatu, F.,201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7B21F0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75C303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6B2444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FF3697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68228B4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1045AC0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5BE4AFA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6F346FB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9AEA09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B5383E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DF897A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08DFD04D" w14:textId="77777777" w:rsidTr="007F2DD5">
        <w:tc>
          <w:tcPr>
            <w:tcW w:w="2547" w:type="dxa"/>
          </w:tcPr>
          <w:p w14:paraId="0DC11370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Boko, C. K. K.,201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31377D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CE9703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28394A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CEB736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3FB65BD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51EDD40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2BED1E4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42AECFE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7698E8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78EB0A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81CEDE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1109E1F9" w14:textId="77777777" w:rsidTr="007F2DD5">
        <w:tc>
          <w:tcPr>
            <w:tcW w:w="2547" w:type="dxa"/>
          </w:tcPr>
          <w:p w14:paraId="0D46C68F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Bouchrif, B. P.,200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F3C125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E98B53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36D444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1E0C89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850" w:type="dxa"/>
          </w:tcPr>
          <w:p w14:paraId="677BDAE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158A143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6D36F16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6FD6D6D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FFC4CA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D162B3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685AB4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</w:tr>
      <w:tr w:rsidR="00276431" w:rsidRPr="009709D2" w14:paraId="5B060509" w14:textId="77777777" w:rsidTr="007F2DD5">
        <w:tc>
          <w:tcPr>
            <w:tcW w:w="2547" w:type="dxa"/>
          </w:tcPr>
          <w:p w14:paraId="432ED2FE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Chambers, P. G.,197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661235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7952B2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0A6394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3F07A7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3B97E68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/N</w:t>
            </w:r>
          </w:p>
        </w:tc>
        <w:tc>
          <w:tcPr>
            <w:tcW w:w="992" w:type="dxa"/>
          </w:tcPr>
          <w:p w14:paraId="4D72A0B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418C496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3DE89B6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F9DC37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2605CF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5DA193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6BD8D194" w14:textId="77777777" w:rsidTr="007F2DD5">
        <w:tc>
          <w:tcPr>
            <w:tcW w:w="2547" w:type="dxa"/>
          </w:tcPr>
          <w:p w14:paraId="10FC01A4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Cohen, N. E.,200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ED79C1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08CCC7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48CD97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A7F2A6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850" w:type="dxa"/>
          </w:tcPr>
          <w:p w14:paraId="3B89B30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2CA569E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</w:tcPr>
          <w:p w14:paraId="60DBDD3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6DC35AB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A7B9AA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2E9153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2DEE3D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</w:tr>
      <w:tr w:rsidR="00276431" w:rsidRPr="009709D2" w14:paraId="141BE23F" w14:textId="77777777" w:rsidTr="007F2DD5">
        <w:tc>
          <w:tcPr>
            <w:tcW w:w="2547" w:type="dxa"/>
          </w:tcPr>
          <w:p w14:paraId="77ED066F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Cohen, N. E.,200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B1CD14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B955B7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BE3F4A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32D522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850" w:type="dxa"/>
          </w:tcPr>
          <w:p w14:paraId="5CB597C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3D8D9A6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7C69D9E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03D872D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1BB784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003110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0B0A7A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</w:tr>
      <w:tr w:rsidR="00276431" w:rsidRPr="009709D2" w14:paraId="22DAF6E7" w14:textId="77777777" w:rsidTr="007F2DD5">
        <w:tc>
          <w:tcPr>
            <w:tcW w:w="2547" w:type="dxa"/>
          </w:tcPr>
          <w:p w14:paraId="0CC3500D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Collard, P.,195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BE2B47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331073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AEF898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27BB5C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7EF91A1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/N</w:t>
            </w:r>
          </w:p>
        </w:tc>
        <w:tc>
          <w:tcPr>
            <w:tcW w:w="992" w:type="dxa"/>
          </w:tcPr>
          <w:p w14:paraId="356B365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6D10969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306D5F9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EF9FE8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7A72C0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35018F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4B848C02" w14:textId="77777777" w:rsidTr="007F2DD5">
        <w:tc>
          <w:tcPr>
            <w:tcW w:w="2547" w:type="dxa"/>
          </w:tcPr>
          <w:p w14:paraId="453ECBB7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Dabassa, A.,201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51A167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4DD2ED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45AFD3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1B124A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43D74C2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3590F37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14DA10A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0CBC9A8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A80DCB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C9F869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EFAEDE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</w:tr>
      <w:tr w:rsidR="00276431" w:rsidRPr="009709D2" w14:paraId="7CF30D8D" w14:textId="77777777" w:rsidTr="007F2DD5">
        <w:tc>
          <w:tcPr>
            <w:tcW w:w="2547" w:type="dxa"/>
          </w:tcPr>
          <w:p w14:paraId="36FBF634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Daniyan, S. Y.,201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B20FBA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B645DC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46DDEF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60FEE3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  <w:tc>
          <w:tcPr>
            <w:tcW w:w="850" w:type="dxa"/>
          </w:tcPr>
          <w:p w14:paraId="3C31B1A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597A3EE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41CCADF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643B9CF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E01E30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96F9D4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9F23BF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</w:tr>
      <w:tr w:rsidR="00276431" w:rsidRPr="009709D2" w14:paraId="2CCCF29F" w14:textId="77777777" w:rsidTr="007F2DD5">
        <w:tc>
          <w:tcPr>
            <w:tcW w:w="2547" w:type="dxa"/>
          </w:tcPr>
          <w:p w14:paraId="135BDB7A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Dione, M. M.,200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5FF978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9652FC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9E7747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F6B942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5D1E97D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992" w:type="dxa"/>
          </w:tcPr>
          <w:p w14:paraId="79B41BF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0DA3005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4152045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27E6B6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6EB45C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AE0CAB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35A07070" w14:textId="77777777" w:rsidTr="007F2DD5">
        <w:tc>
          <w:tcPr>
            <w:tcW w:w="2547" w:type="dxa"/>
          </w:tcPr>
          <w:p w14:paraId="4D847D13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Dione, M. M.,201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EBF2E6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763D97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/H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C9B99E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86C18A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75FB4B9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448F8FC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</w:tcPr>
          <w:p w14:paraId="528CDBA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00D28AC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821CAB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36B3FC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479899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39CA3572" w14:textId="77777777" w:rsidTr="007F2DD5">
        <w:tc>
          <w:tcPr>
            <w:tcW w:w="2547" w:type="dxa"/>
          </w:tcPr>
          <w:p w14:paraId="67063D35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Eguale, T.,201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5670B8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D32C5E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FDF639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7FBAF6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3D84FAD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31976CE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1938FA1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39DEEB9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801ED2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CF2F7E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01E69B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</w:tr>
      <w:tr w:rsidR="00276431" w:rsidRPr="009709D2" w14:paraId="254A196A" w14:textId="77777777" w:rsidTr="007F2DD5">
        <w:tc>
          <w:tcPr>
            <w:tcW w:w="2547" w:type="dxa"/>
          </w:tcPr>
          <w:p w14:paraId="1D713773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Eisa, M. I.,200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B68F2D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43A226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547085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1179E2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321C743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08A29D9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/M</w:t>
            </w:r>
          </w:p>
        </w:tc>
        <w:tc>
          <w:tcPr>
            <w:tcW w:w="1276" w:type="dxa"/>
          </w:tcPr>
          <w:p w14:paraId="6183CA1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17ECF5A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899CA7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EF8D7D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B7C941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5C0AC5AF" w14:textId="77777777" w:rsidTr="007F2DD5">
        <w:tc>
          <w:tcPr>
            <w:tcW w:w="2547" w:type="dxa"/>
          </w:tcPr>
          <w:p w14:paraId="26BDB015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Eissa, W. M. M.,201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618CE6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0B3F94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36FC04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1317F8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72F615F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65B4855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596CE6E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41E3D70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CBD2BF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04B94D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E98EEB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6855E90F" w14:textId="77777777" w:rsidTr="007F2DD5">
        <w:tc>
          <w:tcPr>
            <w:tcW w:w="2547" w:type="dxa"/>
          </w:tcPr>
          <w:p w14:paraId="244EB74C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Ejeta, G. M.,200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ADAA79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15C228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6A634D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146101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17E4497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2BE2ADB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322F701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60EC130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BA3946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D80A2C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AF1C66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6A96B8B4" w14:textId="77777777" w:rsidTr="007F2DD5">
        <w:tc>
          <w:tcPr>
            <w:tcW w:w="2547" w:type="dxa"/>
          </w:tcPr>
          <w:p w14:paraId="42DADDC2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El Naker, Y. F. I.,200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17A383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8CC510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14E583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59AC61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4DAE3C3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3048FE7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7B5812E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7CDAB7D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DCB46F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A6E2A7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F5F6AF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</w:tr>
      <w:tr w:rsidR="00276431" w:rsidRPr="009709D2" w14:paraId="7732DF59" w14:textId="77777777" w:rsidTr="007F2DD5">
        <w:tc>
          <w:tcPr>
            <w:tcW w:w="2547" w:type="dxa"/>
          </w:tcPr>
          <w:p w14:paraId="3338B5B9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El-Gamal, A. M.,201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1A0360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A4475E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F6B882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B529E8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5B98658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007BC6C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2785BF3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5105BC0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40A76F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0821EC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AE2506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1AC6791C" w14:textId="77777777" w:rsidTr="007F2DD5">
        <w:tc>
          <w:tcPr>
            <w:tcW w:w="2547" w:type="dxa"/>
          </w:tcPr>
          <w:p w14:paraId="75AF488F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El-Tras, W. F. T.,201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07F9BD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A8A9E1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2DF8C0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50CDBA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3953D5C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603D4F5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</w:tcPr>
          <w:p w14:paraId="2B1AB0B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39F99DE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82C008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B1C67A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BC11EC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</w:tr>
      <w:tr w:rsidR="00276431" w:rsidRPr="009709D2" w14:paraId="081C42EE" w14:textId="77777777" w:rsidTr="007F2DD5">
        <w:tc>
          <w:tcPr>
            <w:tcW w:w="2547" w:type="dxa"/>
          </w:tcPr>
          <w:p w14:paraId="4B20DF38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Elmossalami, E. Y.,199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7203C1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AAE028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0A44D3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A32EBB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0E8A39F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992" w:type="dxa"/>
          </w:tcPr>
          <w:p w14:paraId="67DF0BF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72DA6B3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404F826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549B10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718778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0AEAC7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263EAF88" w14:textId="77777777" w:rsidTr="007F2DD5">
        <w:tc>
          <w:tcPr>
            <w:tcW w:w="2547" w:type="dxa"/>
          </w:tcPr>
          <w:p w14:paraId="3F40602E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Falade, S. E.,198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3B695A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E97484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CBCE99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65A343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7D925DF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732C0F9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7C600B7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0BA4EA2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/U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0B8129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0AD1F3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C925E7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6B58AA74" w14:textId="77777777" w:rsidTr="007F2DD5">
        <w:tc>
          <w:tcPr>
            <w:tcW w:w="2547" w:type="dxa"/>
          </w:tcPr>
          <w:p w14:paraId="4DE0C601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Farrag, H. E.-A.,195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318E6C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D5A7F5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3D5048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E1B7E8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1FD2699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992" w:type="dxa"/>
          </w:tcPr>
          <w:p w14:paraId="662ACB6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12CA3C0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736DE44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9DB952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7F5710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DFCEE8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6FEC07A7" w14:textId="77777777" w:rsidTr="007F2DD5">
        <w:tc>
          <w:tcPr>
            <w:tcW w:w="2547" w:type="dxa"/>
          </w:tcPr>
          <w:p w14:paraId="4390217F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Farrag, H. F. E.-G.,196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B61DAA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40D35F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9DD338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60DBAB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17C1236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992" w:type="dxa"/>
          </w:tcPr>
          <w:p w14:paraId="6777D1E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7ABB65B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0239706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/U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098DF8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3C410E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3C9CDE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7372D8DB" w14:textId="77777777" w:rsidTr="007F2DD5">
        <w:tc>
          <w:tcPr>
            <w:tcW w:w="2547" w:type="dxa"/>
          </w:tcPr>
          <w:p w14:paraId="4CEE867B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Farrag, H.,195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5A9FD6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56BB87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090182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2FC4E9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7460B5D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992" w:type="dxa"/>
          </w:tcPr>
          <w:p w14:paraId="3D2C42D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660DB84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37636B2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C11F46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7DA19B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51861F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2D0413F3" w14:textId="77777777" w:rsidTr="007F2DD5">
        <w:tc>
          <w:tcPr>
            <w:tcW w:w="2547" w:type="dxa"/>
          </w:tcPr>
          <w:p w14:paraId="17F63622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Fashae, K. O.,201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B87717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618EE7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582592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4A3E17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7E0EB04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148DB09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1ABD7DF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7296E53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1E36EE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D236A1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2AAC99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7BF6F478" w14:textId="77777777" w:rsidTr="007F2DD5">
        <w:tc>
          <w:tcPr>
            <w:tcW w:w="2547" w:type="dxa"/>
          </w:tcPr>
          <w:p w14:paraId="107E1B4F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Floyd, T. M. B.,195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0EA6AD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C12468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427686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6DD115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09EEC28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27A93D9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22AC721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4CA1CAF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/U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5F3AA0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FCE17D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075A2E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2440052C" w14:textId="77777777" w:rsidTr="007F2DD5">
        <w:tc>
          <w:tcPr>
            <w:tcW w:w="2547" w:type="dxa"/>
          </w:tcPr>
          <w:p w14:paraId="4C0D9229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Gaedirelwe, O. G. S.,200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FACFE6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AA837D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2721F9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F320B4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3DE7FB4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079F0A0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7B50ED2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6AA71B5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7D052D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E06B61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28505E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552F30E1" w14:textId="77777777" w:rsidTr="007F2DD5">
        <w:tc>
          <w:tcPr>
            <w:tcW w:w="2547" w:type="dxa"/>
          </w:tcPr>
          <w:p w14:paraId="471340CD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Garedew, L. H.,201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8A9CDD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549A07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49EEC3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FDA0AF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2AE4B7D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236EBAA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</w:tcPr>
          <w:p w14:paraId="69FC88C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1818969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255ACD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BD5993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C63A14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03E3FE20" w14:textId="77777777" w:rsidTr="007F2DD5">
        <w:tc>
          <w:tcPr>
            <w:tcW w:w="2547" w:type="dxa"/>
          </w:tcPr>
          <w:p w14:paraId="0E730CE5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lastRenderedPageBreak/>
              <w:t>Gashe, B. A.,200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EC268E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33F839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6A7321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73A2D3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0DE691E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6177C71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4B1DD9C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533997D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383E5E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618C3D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F1DC38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</w:tr>
      <w:tr w:rsidR="00276431" w:rsidRPr="009709D2" w14:paraId="4D7B67E9" w14:textId="77777777" w:rsidTr="007F2DD5">
        <w:tc>
          <w:tcPr>
            <w:tcW w:w="2547" w:type="dxa"/>
          </w:tcPr>
          <w:p w14:paraId="5C98B570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Gebeyehu, A.,201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975832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C350D2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A45EAB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74ADAC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3DB8E6C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797A473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630C056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5F37AE8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62EA19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5FB15E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C84CB6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797C6D63" w14:textId="77777777" w:rsidTr="007F2DD5">
        <w:tc>
          <w:tcPr>
            <w:tcW w:w="2547" w:type="dxa"/>
          </w:tcPr>
          <w:p w14:paraId="124E3269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Gharieb, R. M.,201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CF094A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48482F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AA140E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744C65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04792C2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379FB16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0464AE9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258A438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44D4AC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43A07E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14F47A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</w:tr>
      <w:tr w:rsidR="00276431" w:rsidRPr="009709D2" w14:paraId="7983FCFC" w14:textId="77777777" w:rsidTr="007F2DD5">
        <w:tc>
          <w:tcPr>
            <w:tcW w:w="2547" w:type="dxa"/>
          </w:tcPr>
          <w:p w14:paraId="357D771C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Ghoneim, N. H. M.,201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94F48A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1A34CE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0CA9ED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83BDB2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7B51FF4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992" w:type="dxa"/>
          </w:tcPr>
          <w:p w14:paraId="13BAA6B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7A9AEAE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2433C9F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/U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1D7B50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B481B5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84DBE2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3224FC88" w14:textId="77777777" w:rsidTr="007F2DD5">
        <w:tc>
          <w:tcPr>
            <w:tcW w:w="2547" w:type="dxa"/>
          </w:tcPr>
          <w:p w14:paraId="578D3932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Gitter, M. B.,197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FD8117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F24294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950511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94410D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1347AD8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992" w:type="dxa"/>
          </w:tcPr>
          <w:p w14:paraId="3FD8D33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7C2B76C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2A79EC3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/M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268E8E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DBBD2B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98F866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21A1B96D" w14:textId="77777777" w:rsidTr="007F2DD5">
        <w:tc>
          <w:tcPr>
            <w:tcW w:w="2547" w:type="dxa"/>
          </w:tcPr>
          <w:p w14:paraId="4FF8CDB0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 xml:space="preserve">Gopo, J. M.,1997 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6F7C27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9EB12F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A42494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C01ABD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572B284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/N</w:t>
            </w:r>
          </w:p>
        </w:tc>
        <w:tc>
          <w:tcPr>
            <w:tcW w:w="992" w:type="dxa"/>
          </w:tcPr>
          <w:p w14:paraId="2DB53AA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</w:tcPr>
          <w:p w14:paraId="1C990DF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36B96DA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2B0B75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075B73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F022DB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79F9878D" w14:textId="77777777" w:rsidTr="007F2DD5">
        <w:tc>
          <w:tcPr>
            <w:tcW w:w="2547" w:type="dxa"/>
          </w:tcPr>
          <w:p w14:paraId="5453578C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Guergueb, N.,201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C52849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4B5F39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34FCEE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7C1AAA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3BBD3CD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992" w:type="dxa"/>
          </w:tcPr>
          <w:p w14:paraId="65D49C7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</w:tcPr>
          <w:p w14:paraId="288435B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730D59D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23C54F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F9442B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5CFA4F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794466E2" w14:textId="77777777" w:rsidTr="007F2DD5">
        <w:tc>
          <w:tcPr>
            <w:tcW w:w="2547" w:type="dxa"/>
          </w:tcPr>
          <w:p w14:paraId="74D21FE9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ag Elsafi, H. E. N. E.,200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C1F18D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009D3C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40ECFB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74459F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043BCCB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992" w:type="dxa"/>
          </w:tcPr>
          <w:p w14:paraId="052A6C7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</w:tcPr>
          <w:p w14:paraId="478FEA1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771484E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93B076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898D05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97C869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53D36EE0" w14:textId="77777777" w:rsidTr="007F2DD5">
        <w:tc>
          <w:tcPr>
            <w:tcW w:w="2547" w:type="dxa"/>
          </w:tcPr>
          <w:p w14:paraId="502BDAFF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amada, S.,196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D7D3BE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86F1F6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A136A4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5E1462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6E4CA1D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0CE9183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655198B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065C95E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8F058B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78890D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D28731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</w:tr>
      <w:tr w:rsidR="00276431" w:rsidRPr="009709D2" w14:paraId="0F068970" w14:textId="77777777" w:rsidTr="007F2DD5">
        <w:tc>
          <w:tcPr>
            <w:tcW w:w="2547" w:type="dxa"/>
          </w:tcPr>
          <w:p w14:paraId="71517272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ang'ombe, B. M. S.,199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CA06EE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1CB9EE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B9C284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0C34C7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1F59756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45F9DA2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1D327C3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34D4C58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1AA29E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81556C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5B0144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675E5754" w14:textId="77777777" w:rsidTr="007F2DD5">
        <w:tc>
          <w:tcPr>
            <w:tcW w:w="2547" w:type="dxa"/>
          </w:tcPr>
          <w:p w14:paraId="08D35686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assb-Elnaby, G. R.,201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EAAF51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F889BB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6C99B3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F542C3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3B317D1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992" w:type="dxa"/>
          </w:tcPr>
          <w:p w14:paraId="7498DB4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</w:tcPr>
          <w:p w14:paraId="27204F2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1D88DBB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662BC5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4DF8DC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F4DD12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5C05FDF4" w14:textId="77777777" w:rsidTr="007F2DD5">
        <w:tc>
          <w:tcPr>
            <w:tcW w:w="2547" w:type="dxa"/>
          </w:tcPr>
          <w:p w14:paraId="29492355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ughes, F. A. A.-G.,201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5DD4A5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57A035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4DECD5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27846F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7B46583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54B295C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</w:tcPr>
          <w:p w14:paraId="62282FC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3ABDF29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411142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E3FE37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405C29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0AF61A98" w14:textId="77777777" w:rsidTr="007F2DD5">
        <w:tc>
          <w:tcPr>
            <w:tcW w:w="2547" w:type="dxa"/>
          </w:tcPr>
          <w:p w14:paraId="6CEC6C34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ummel, P. H.,197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4FFFCA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B8D675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AC357E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31092E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0DDFD10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5E61D23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69CAE41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279E461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DF2B49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308055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/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5C0A7E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7AA9346B" w14:textId="77777777" w:rsidTr="007F2DD5">
        <w:tc>
          <w:tcPr>
            <w:tcW w:w="2547" w:type="dxa"/>
          </w:tcPr>
          <w:p w14:paraId="1E66EC3F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brahim, A. E.,197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D81FB1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E8B534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20709F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314FDA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6754A63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357A94E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3AAF4FD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7296B07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9FD8CE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F12ECC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4137CD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3E20EA84" w14:textId="77777777" w:rsidTr="007F2DD5">
        <w:tc>
          <w:tcPr>
            <w:tcW w:w="2547" w:type="dxa"/>
          </w:tcPr>
          <w:p w14:paraId="484CF7CA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brahim, M. A.,201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BCAD13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EC99DE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7BB55B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8D56E6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3EF871F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5C387B0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7DD3954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39129C4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A03628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EE7E17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0C12E7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</w:tr>
      <w:tr w:rsidR="00276431" w:rsidRPr="009709D2" w14:paraId="0F1CBBD5" w14:textId="77777777" w:rsidTr="007F2DD5">
        <w:tc>
          <w:tcPr>
            <w:tcW w:w="2547" w:type="dxa"/>
          </w:tcPr>
          <w:p w14:paraId="0FD1AEE3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kwap, K.,201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A2EE14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3853E1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9AB64A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F4116F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1F1BA3D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0269C80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2F2B624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2E65037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442273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8E7846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4CE72F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3C4E8787" w14:textId="77777777" w:rsidTr="007F2DD5">
        <w:tc>
          <w:tcPr>
            <w:tcW w:w="2547" w:type="dxa"/>
          </w:tcPr>
          <w:p w14:paraId="5C5E8EE7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roha, I. R.,201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29D1A6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00B674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0867BB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24502A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4C83C57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763A54C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</w:tcPr>
          <w:p w14:paraId="36D3DA4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786A547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/U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2378F0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8760CA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3D1379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64EEF168" w14:textId="77777777" w:rsidTr="007F2DD5">
        <w:tc>
          <w:tcPr>
            <w:tcW w:w="2547" w:type="dxa"/>
          </w:tcPr>
          <w:p w14:paraId="2BB220A2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sogai, E. S.,200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B9AB17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897923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9D18D1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71F8DC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708E782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24A5971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</w:tcPr>
          <w:p w14:paraId="7FA1218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6390BE7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2E6D31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C3CCB4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34E7BC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4B5D42E7" w14:textId="77777777" w:rsidTr="007F2DD5">
        <w:tc>
          <w:tcPr>
            <w:tcW w:w="2547" w:type="dxa"/>
          </w:tcPr>
          <w:p w14:paraId="3DB00F81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wu, C. J.,201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64F90D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574852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22555C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D59867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0E8974B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992" w:type="dxa"/>
          </w:tcPr>
          <w:p w14:paraId="4A4EEA9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508999F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49E451A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71E357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CF6B58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F9DFF7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09B853DE" w14:textId="77777777" w:rsidTr="007F2DD5">
        <w:tc>
          <w:tcPr>
            <w:tcW w:w="2547" w:type="dxa"/>
          </w:tcPr>
          <w:p w14:paraId="53DC823E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Jajere, S. M.,201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D7D54B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C27182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2D5F0F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48B514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850" w:type="dxa"/>
          </w:tcPr>
          <w:p w14:paraId="2FB93D0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7066E62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3698FB6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25F17AF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C06C8F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B5996C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6F96C3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</w:tr>
      <w:tr w:rsidR="00276431" w:rsidRPr="009709D2" w14:paraId="4E0ED3B4" w14:textId="77777777" w:rsidTr="007F2DD5">
        <w:tc>
          <w:tcPr>
            <w:tcW w:w="2547" w:type="dxa"/>
          </w:tcPr>
          <w:p w14:paraId="7F762ABC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Kagambega, A. B.,201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3526C4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C0FBA2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264469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BF547C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2BCF823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52C391E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33C0686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77717D4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/U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7DFC21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E24E5B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88D414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2879DFBD" w14:textId="77777777" w:rsidTr="007F2DD5">
        <w:tc>
          <w:tcPr>
            <w:tcW w:w="2547" w:type="dxa"/>
          </w:tcPr>
          <w:p w14:paraId="29DC8B17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Kagambega, A. H.,201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CD0BE0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F16259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FAD346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2BF1FE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39373F9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178ECAC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5C0564F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55FE640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B50C27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440A86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F89E74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</w:tr>
      <w:tr w:rsidR="00276431" w:rsidRPr="009709D2" w14:paraId="056D6C36" w14:textId="77777777" w:rsidTr="007F2DD5">
        <w:tc>
          <w:tcPr>
            <w:tcW w:w="2547" w:type="dxa"/>
          </w:tcPr>
          <w:p w14:paraId="66892CCD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Kagambega, A. L.,201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78897D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E35745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3BBE1C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9D24CE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23DD85E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0465A63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4AA541A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40D5533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2E5C50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3C5C21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4B4C16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2F5FFB7E" w14:textId="77777777" w:rsidTr="007F2DD5">
        <w:tc>
          <w:tcPr>
            <w:tcW w:w="2547" w:type="dxa"/>
          </w:tcPr>
          <w:p w14:paraId="51DCFF86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Kapondorah, T. L. S.,200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643A27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BBC0FC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8B57A9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52CC90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5228C0A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00746A1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0D15D10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19003AD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8DDBB1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D5EF19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E668DF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7112810A" w14:textId="77777777" w:rsidTr="007F2DD5">
        <w:tc>
          <w:tcPr>
            <w:tcW w:w="2547" w:type="dxa"/>
          </w:tcPr>
          <w:p w14:paraId="103FD94F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Khallaf, M. A.,201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C80589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2D31E6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84219F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AEB6D6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850" w:type="dxa"/>
          </w:tcPr>
          <w:p w14:paraId="34CFE8B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2720BE6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2E3464A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2B065D9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E406A0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8306D0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4D3814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</w:tr>
      <w:tr w:rsidR="00276431" w:rsidRPr="009709D2" w14:paraId="024A4737" w14:textId="77777777" w:rsidTr="007F2DD5">
        <w:tc>
          <w:tcPr>
            <w:tcW w:w="2547" w:type="dxa"/>
          </w:tcPr>
          <w:p w14:paraId="6DED4228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Khan, A. Q.197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20FFD8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A7E0DC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0E2FD5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F1E6E4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3D79EBB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992" w:type="dxa"/>
          </w:tcPr>
          <w:p w14:paraId="0955B03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3755FFC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794342C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466787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A27ED2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/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8C1EA6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4A995CC5" w14:textId="77777777" w:rsidTr="007F2DD5">
        <w:tc>
          <w:tcPr>
            <w:tcW w:w="2547" w:type="dxa"/>
          </w:tcPr>
          <w:p w14:paraId="769ABBA1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Khan, A. Q.197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91D079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9B96FF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A0857F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D22F89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71A7A79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992" w:type="dxa"/>
          </w:tcPr>
          <w:p w14:paraId="47D5846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65454BF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2E7F454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392724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43665A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5E5C3E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325EB9FA" w14:textId="77777777" w:rsidTr="007F2DD5">
        <w:tc>
          <w:tcPr>
            <w:tcW w:w="2547" w:type="dxa"/>
          </w:tcPr>
          <w:p w14:paraId="7888C1F6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Khan, A. Q.197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185F6C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B57EB4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6EAFB1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FAF364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6FC175E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992" w:type="dxa"/>
          </w:tcPr>
          <w:p w14:paraId="6BD4859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5315E31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09B5151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2F5D36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BBB6F3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0A7045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45ABEA57" w14:textId="77777777" w:rsidTr="007F2DD5">
        <w:tc>
          <w:tcPr>
            <w:tcW w:w="2547" w:type="dxa"/>
          </w:tcPr>
          <w:p w14:paraId="77117805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 xml:space="preserve">Kikuvi, G. M.,2007 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4364D9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24BFB7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7FADB1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DB32F6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2E2DA76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287B19D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159B32A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7DF24F6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3DD51D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C98EE0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1F095B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6D0D570D" w14:textId="77777777" w:rsidTr="007F2DD5">
        <w:tc>
          <w:tcPr>
            <w:tcW w:w="2547" w:type="dxa"/>
          </w:tcPr>
          <w:p w14:paraId="6F49DE2D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Kpodekon, M. T. G.,201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FDD44A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69EBE0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2EE431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9912DB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119477B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07C168F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21E4C27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600631C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8B1004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96575B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461F55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087C39DF" w14:textId="77777777" w:rsidTr="007F2DD5">
        <w:tc>
          <w:tcPr>
            <w:tcW w:w="2547" w:type="dxa"/>
          </w:tcPr>
          <w:p w14:paraId="33D18F20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Kuroda, K. S.,201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96C8CC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461731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988965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7FD4E4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6BB16B4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992" w:type="dxa"/>
          </w:tcPr>
          <w:p w14:paraId="106DB9C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76" w:type="dxa"/>
          </w:tcPr>
          <w:p w14:paraId="5C7C83E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2FDDC7E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A4ADA9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4B0750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0863A6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0F12AE5D" w14:textId="77777777" w:rsidTr="007F2DD5">
        <w:tc>
          <w:tcPr>
            <w:tcW w:w="2547" w:type="dxa"/>
          </w:tcPr>
          <w:p w14:paraId="20C4E46C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Kwaga, J. K.,198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C7BD6D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5EE5E4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4A4D2D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23A644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25265C5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4BB0B62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</w:tcPr>
          <w:p w14:paraId="554862B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54FECB1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DC1D9F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0D3C3C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70B7EF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38D93AE0" w14:textId="77777777" w:rsidTr="007F2DD5">
        <w:tc>
          <w:tcPr>
            <w:tcW w:w="2547" w:type="dxa"/>
          </w:tcPr>
          <w:p w14:paraId="5AB7D729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otfi, Z. S.,1964</w:t>
            </w:r>
            <w:r>
              <w:rPr>
                <w:rFonts w:ascii="Arial" w:hAnsi="Arial" w:cs="Arial"/>
                <w:sz w:val="15"/>
                <w:szCs w:val="15"/>
              </w:rPr>
              <w:t xml:space="preserve"> (buffalo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9C634A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3DE048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7610C3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11F151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2077FAA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35D7AB7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</w:tcPr>
          <w:p w14:paraId="2DD9CE8F" w14:textId="77777777" w:rsidR="00276431" w:rsidRPr="0006461A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17D6095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930E35D" w14:textId="77777777" w:rsidR="00276431" w:rsidRPr="00091496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38F265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5BE193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34AE91BF" w14:textId="77777777" w:rsidTr="007F2DD5">
        <w:tc>
          <w:tcPr>
            <w:tcW w:w="2547" w:type="dxa"/>
          </w:tcPr>
          <w:p w14:paraId="00B4878F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otfi, Z. S.,196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8C126C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4FA8CF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AFEED2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0DCFEA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4922D45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5838EED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</w:tcPr>
          <w:p w14:paraId="1B30654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2AAA628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593D4E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35B6A4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509D14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2E648E4B" w14:textId="77777777" w:rsidTr="007F2DD5">
        <w:tc>
          <w:tcPr>
            <w:tcW w:w="2547" w:type="dxa"/>
          </w:tcPr>
          <w:p w14:paraId="281A1704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adoroba, E.,201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BF1CB0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6056A9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8D7B19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5C4122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7DF8E2B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501D84A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1775F6B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2386CFB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5DB049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E4B99F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/H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55DE69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</w:tr>
      <w:tr w:rsidR="00276431" w:rsidRPr="009709D2" w14:paraId="6EE92A71" w14:textId="77777777" w:rsidTr="007F2DD5">
        <w:tc>
          <w:tcPr>
            <w:tcW w:w="2547" w:type="dxa"/>
          </w:tcPr>
          <w:p w14:paraId="62B39FE5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ahangaiko, M.,201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00A0D6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CB1E46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F93A95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ED466B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25755AD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222AB43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5B5047B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31DD32D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DF454C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163F9C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37231B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0428844A" w14:textId="77777777" w:rsidTr="007F2DD5">
        <w:tc>
          <w:tcPr>
            <w:tcW w:w="2547" w:type="dxa"/>
          </w:tcPr>
          <w:p w14:paraId="020E1469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ahmoud, Y. E.,200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131AE3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9F5B5C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24A46A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685BF4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0407C04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3867C76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00594D9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7D02D39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07C9FC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80B501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50B78D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3B19D970" w14:textId="77777777" w:rsidTr="007F2DD5">
        <w:tc>
          <w:tcPr>
            <w:tcW w:w="2547" w:type="dxa"/>
          </w:tcPr>
          <w:p w14:paraId="2167C1BC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athole, M. A.,201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47FFB4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CD78C3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429EC8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763976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72B482F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1211262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</w:tcPr>
          <w:p w14:paraId="36F294A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133D40E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FF0ACC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F20F84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EE0A4A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14121246" w14:textId="77777777" w:rsidTr="007F2DD5">
        <w:tc>
          <w:tcPr>
            <w:tcW w:w="2547" w:type="dxa"/>
          </w:tcPr>
          <w:p w14:paraId="69B762D8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degela, R. H. Y.,200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B57EB6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6EEE70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622914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72C031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6E7E9EC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0A9F39F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197EF58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369DCBC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E9F70A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5B27F7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BD0607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</w:tr>
      <w:tr w:rsidR="00276431" w:rsidRPr="009709D2" w14:paraId="7002AF6F" w14:textId="77777777" w:rsidTr="007F2DD5">
        <w:tc>
          <w:tcPr>
            <w:tcW w:w="2547" w:type="dxa"/>
          </w:tcPr>
          <w:p w14:paraId="1453B4C4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eara, P. J. M.,197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A4A728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519A9F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49B718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A5E41D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6D10EF7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3DBF3C3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</w:tcPr>
          <w:p w14:paraId="6C76B6D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215054C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1D1430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404B96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44AAE0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6F475422" w14:textId="77777777" w:rsidTr="007F2DD5">
        <w:tc>
          <w:tcPr>
            <w:tcW w:w="2547" w:type="dxa"/>
          </w:tcPr>
          <w:p w14:paraId="32112964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ezali, L. H.,201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76DA2B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4091C7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C95684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ACE595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3946278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53669C5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22878D1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453C980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0A0206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A06DDB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473887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</w:tr>
      <w:tr w:rsidR="00276431" w:rsidRPr="009709D2" w14:paraId="4A958642" w14:textId="77777777" w:rsidTr="007F2DD5">
        <w:tc>
          <w:tcPr>
            <w:tcW w:w="2547" w:type="dxa"/>
          </w:tcPr>
          <w:p w14:paraId="1E7395D0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iller, A. S.,197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34710F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/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862F41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73A720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834D99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7E8D7E4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992" w:type="dxa"/>
          </w:tcPr>
          <w:p w14:paraId="1531671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234DCC2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7A9CECD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137190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9C7CD1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113404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7E041869" w14:textId="77777777" w:rsidTr="007F2DD5">
        <w:tc>
          <w:tcPr>
            <w:tcW w:w="2547" w:type="dxa"/>
          </w:tcPr>
          <w:p w14:paraId="654C8118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ira, E. K. I. E.,200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3015DD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67AF9E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6D2984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828581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6EC97AE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992" w:type="dxa"/>
          </w:tcPr>
          <w:p w14:paraId="427D8B8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</w:tcPr>
          <w:p w14:paraId="655E5AC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6FCDB95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24B52A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EADF49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28CC8E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4F8E0CE2" w14:textId="77777777" w:rsidTr="007F2DD5">
        <w:tc>
          <w:tcPr>
            <w:tcW w:w="2547" w:type="dxa"/>
          </w:tcPr>
          <w:p w14:paraId="7E2973D2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issohou, A.,201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74D2CE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6C0B69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A29B7C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D7CA0A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512C834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992" w:type="dxa"/>
          </w:tcPr>
          <w:p w14:paraId="33B44B3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26B6B82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4AC37FF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91111B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EE1F51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D84827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50E204E8" w14:textId="77777777" w:rsidTr="007F2DD5">
        <w:tc>
          <w:tcPr>
            <w:tcW w:w="2547" w:type="dxa"/>
          </w:tcPr>
          <w:p w14:paraId="17912B65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oawad, R. K.,201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73A8DB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C5C99D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787F6C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612DFF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7D2634D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992" w:type="dxa"/>
          </w:tcPr>
          <w:p w14:paraId="3DC5BB2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</w:tcPr>
          <w:p w14:paraId="65A89C4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107F5D7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130FDF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F8AAF0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668E33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320DD8BD" w14:textId="77777777" w:rsidTr="007F2DD5">
        <w:tc>
          <w:tcPr>
            <w:tcW w:w="2547" w:type="dxa"/>
          </w:tcPr>
          <w:p w14:paraId="09E31426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ohamed, I. A. H., 201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7889D7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F0CD54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A5E43A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D574A0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18C06E0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294AAB7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30A187D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3FE4399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18309F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B21F89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14B552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</w:tr>
      <w:tr w:rsidR="00276431" w:rsidRPr="009709D2" w14:paraId="7EE21EBB" w14:textId="77777777" w:rsidTr="007F2DD5">
        <w:tc>
          <w:tcPr>
            <w:tcW w:w="2547" w:type="dxa"/>
          </w:tcPr>
          <w:p w14:paraId="584086E7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ohamed, S. R.,200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E84274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EE2D28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EB4B20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51DCC8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233BE35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992" w:type="dxa"/>
          </w:tcPr>
          <w:p w14:paraId="4B8D05A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7C1DAB7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19487E2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D1C6A6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6298DF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336F85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</w:tr>
      <w:tr w:rsidR="00276431" w:rsidRPr="009709D2" w14:paraId="61F3F357" w14:textId="77777777" w:rsidTr="007F2DD5">
        <w:tc>
          <w:tcPr>
            <w:tcW w:w="2547" w:type="dxa"/>
          </w:tcPr>
          <w:p w14:paraId="43C1F92C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ohammed, M. E. H., 200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380F5F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568A43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A701D7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A26DEA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2039968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5C4F657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6CF3A20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599CAC2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A864A6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CE2697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4F54F6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</w:tr>
      <w:tr w:rsidR="00276431" w:rsidRPr="009709D2" w14:paraId="61B83780" w14:textId="77777777" w:rsidTr="007F2DD5">
        <w:tc>
          <w:tcPr>
            <w:tcW w:w="2547" w:type="dxa"/>
          </w:tcPr>
          <w:p w14:paraId="66CB3109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olla, B. B.,200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C251DB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6F170C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77FB1A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8CFDC3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6940F84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7C82DAF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431747F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6F31A45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E7A082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A98824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7CAFF7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2DCE462F" w14:textId="77777777" w:rsidTr="007F2DD5">
        <w:tc>
          <w:tcPr>
            <w:tcW w:w="2547" w:type="dxa"/>
          </w:tcPr>
          <w:p w14:paraId="73360236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lastRenderedPageBreak/>
              <w:t>Molla, B. K.,199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9FFD43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67D32E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C16713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401B4F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4087BF3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992" w:type="dxa"/>
          </w:tcPr>
          <w:p w14:paraId="32BEB0B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</w:tcPr>
          <w:p w14:paraId="588F18C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04B572A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FFBBED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7D51FF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63802C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655CE31C" w14:textId="77777777" w:rsidTr="007F2DD5">
        <w:tc>
          <w:tcPr>
            <w:tcW w:w="2547" w:type="dxa"/>
          </w:tcPr>
          <w:p w14:paraId="5D674905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olla, B. M.,200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E693DC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672CF0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D7D4F6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B5C190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2739101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532A0C9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0F3170A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76BB2C7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5A6298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294C8F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0EF3F5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1FC561B8" w14:textId="77777777" w:rsidTr="007F2DD5">
        <w:tc>
          <w:tcPr>
            <w:tcW w:w="2547" w:type="dxa"/>
          </w:tcPr>
          <w:p w14:paraId="37819D76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olla, B. M.,200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2828E1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592A4A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5C2BA3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A6F896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03F72D0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3C88367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509F79C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110ED63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13D453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6960AA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5238C2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49698BFA" w14:textId="77777777" w:rsidTr="007F2DD5">
        <w:tc>
          <w:tcPr>
            <w:tcW w:w="2547" w:type="dxa"/>
          </w:tcPr>
          <w:p w14:paraId="72429706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olla, B.,200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FA8B07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585FB9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011217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C3E0E7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63BD366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6CDD191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79182AA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2F28EB1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FCE86A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11167B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3C50BF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</w:tr>
      <w:tr w:rsidR="00276431" w:rsidRPr="009709D2" w14:paraId="5A9F517D" w14:textId="77777777" w:rsidTr="007F2DD5">
        <w:tc>
          <w:tcPr>
            <w:tcW w:w="2547" w:type="dxa"/>
          </w:tcPr>
          <w:p w14:paraId="712BCFF5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otsoela, C. C.,200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8D5D78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EBB054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7C6527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E56081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0580BC3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36C222E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50C1372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1F6EBBF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62D23C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CC1921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90E09E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</w:tr>
      <w:tr w:rsidR="00276431" w:rsidRPr="009709D2" w14:paraId="6A867012" w14:textId="77777777" w:rsidTr="007F2DD5">
        <w:tc>
          <w:tcPr>
            <w:tcW w:w="2547" w:type="dxa"/>
          </w:tcPr>
          <w:p w14:paraId="2D060F70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ousa, M. M. E. B.,200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C8B0C2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D5E5DE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8446A8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3B7F5E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036109C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992" w:type="dxa"/>
          </w:tcPr>
          <w:p w14:paraId="3CC15BA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</w:tcPr>
          <w:p w14:paraId="60E6FF1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18D62B1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B40019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18A282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C33CE8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429E5757" w14:textId="77777777" w:rsidTr="007F2DD5">
        <w:tc>
          <w:tcPr>
            <w:tcW w:w="2547" w:type="dxa"/>
          </w:tcPr>
          <w:p w14:paraId="428665BD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oussa, I. M. H.,201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8F9DF8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500E5A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E78216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1A7049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850" w:type="dxa"/>
          </w:tcPr>
          <w:p w14:paraId="4F675B3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4B23F2D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</w:tcPr>
          <w:p w14:paraId="3D2857C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4FBD660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00025D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0B84FE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9DEC7A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59D2B6E2" w14:textId="77777777" w:rsidTr="007F2DD5">
        <w:tc>
          <w:tcPr>
            <w:tcW w:w="2547" w:type="dxa"/>
          </w:tcPr>
          <w:p w14:paraId="4F89803E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oussa, I. M.,201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909A9F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2CAEBC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DC348B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7C898A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2594024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3A29051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52B4F0E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028B054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A55EDC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D8EB5B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6DF267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</w:tr>
      <w:tr w:rsidR="00276431" w:rsidRPr="009709D2" w14:paraId="1BC0620B" w14:textId="77777777" w:rsidTr="007F2DD5">
        <w:tc>
          <w:tcPr>
            <w:tcW w:w="2547" w:type="dxa"/>
          </w:tcPr>
          <w:p w14:paraId="03BEE348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uluneh, G. K.,201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D21F93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B6214A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CBE756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1AAAF2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850" w:type="dxa"/>
          </w:tcPr>
          <w:p w14:paraId="6C0D868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5DEF382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3D49BF6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513FC13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5E3E75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32EF3A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B475CD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454CAEEA" w14:textId="77777777" w:rsidTr="007F2DD5">
        <w:tc>
          <w:tcPr>
            <w:tcW w:w="2547" w:type="dxa"/>
          </w:tcPr>
          <w:p w14:paraId="3E7E089A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bawy, E. E.,201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41CD62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150B10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FA4DE2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2EB018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2CA6EBB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992" w:type="dxa"/>
          </w:tcPr>
          <w:p w14:paraId="1AADAA7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</w:tcPr>
          <w:p w14:paraId="1372638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26616EB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2E1243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236511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8D2427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285EBB59" w14:textId="77777777" w:rsidTr="007F2DD5">
        <w:tc>
          <w:tcPr>
            <w:tcW w:w="2547" w:type="dxa"/>
          </w:tcPr>
          <w:p w14:paraId="29DF1F20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war, E. M.,201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FB9D97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7D908C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C32335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CE7D51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44E78AF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01CBAA0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7D46CF7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209305C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3511DD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9F1F78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2B1C1A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3607575C" w14:textId="77777777" w:rsidTr="007F2DD5">
        <w:tc>
          <w:tcPr>
            <w:tcW w:w="2547" w:type="dxa"/>
          </w:tcPr>
          <w:p w14:paraId="55460818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goma, M. P.,199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AB1547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0031C1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259B91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71E37D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7D51194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2B434C5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4FD36C0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7CE3657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AB9414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00B1F8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5C5883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3E204E12" w14:textId="77777777" w:rsidTr="007F2DD5">
        <w:tc>
          <w:tcPr>
            <w:tcW w:w="2547" w:type="dxa"/>
          </w:tcPr>
          <w:p w14:paraId="52AF32DF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iyonzima, E.,201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63F75A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B92071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C272C1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5D3384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7324134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4A03755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01B849A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15EEE32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88D850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834FB9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3A4A37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68FE28DE" w14:textId="77777777" w:rsidTr="007F2DD5">
        <w:tc>
          <w:tcPr>
            <w:tcW w:w="2547" w:type="dxa"/>
          </w:tcPr>
          <w:p w14:paraId="785FDEB4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ossair, M. A.,201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0EF9B4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323A37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942F56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8CE57B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5F07469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352C038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748FD80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4D5FBF7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D41FFB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7FCF3F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E29145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53D96D37" w14:textId="77777777" w:rsidTr="007F2DD5">
        <w:tc>
          <w:tcPr>
            <w:tcW w:w="2547" w:type="dxa"/>
          </w:tcPr>
          <w:p w14:paraId="7972AFA0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ouichi, S. H.,200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FC88B4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B9504A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EE15CC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6B128C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6575C56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72224D2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28F73B2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2FA5C4A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57600F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B0F52A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5E2AB7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4BB2B306" w14:textId="77777777" w:rsidTr="007F2DD5">
        <w:tc>
          <w:tcPr>
            <w:tcW w:w="2547" w:type="dxa"/>
          </w:tcPr>
          <w:p w14:paraId="573FC786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wachukwu, N. C. O.,201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4D632C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866C0A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8F8AD2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71710F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1AF2101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535F5B8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0C48285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4740253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2E15F4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B107FD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304D6D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</w:tr>
      <w:tr w:rsidR="00276431" w:rsidRPr="009709D2" w14:paraId="71973AB6" w14:textId="77777777" w:rsidTr="007F2DD5">
        <w:tc>
          <w:tcPr>
            <w:tcW w:w="2547" w:type="dxa"/>
          </w:tcPr>
          <w:p w14:paraId="218ABA82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yamakwere, F.,201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221D21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6856D0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7B5B4D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0E74E2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24AE3B4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4B242DF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46033DA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05613E5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EA116B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4F19AD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3CEDA3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0CBE0974" w14:textId="77777777" w:rsidTr="007F2DD5">
        <w:tc>
          <w:tcPr>
            <w:tcW w:w="2547" w:type="dxa"/>
          </w:tcPr>
          <w:p w14:paraId="51B44F2D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yeleti, C. H.,200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D4E635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344D87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331365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1FF14D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51CEE5B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094EF85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359911A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4C47A99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441988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384BC3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/U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634A58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6A14E444" w14:textId="77777777" w:rsidTr="007F2DD5">
        <w:tc>
          <w:tcPr>
            <w:tcW w:w="2547" w:type="dxa"/>
          </w:tcPr>
          <w:p w14:paraId="717D5478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Oboegbulem, S. I. M.,198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01E7BA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C7B6DE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633C02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A5EBF4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6FDDDCD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992" w:type="dxa"/>
          </w:tcPr>
          <w:p w14:paraId="2D6E053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/U</w:t>
            </w:r>
          </w:p>
        </w:tc>
        <w:tc>
          <w:tcPr>
            <w:tcW w:w="1276" w:type="dxa"/>
          </w:tcPr>
          <w:p w14:paraId="70CAD20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2FE8B94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E18A52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28459C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A75F3C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125FED9E" w14:textId="77777777" w:rsidTr="007F2DD5">
        <w:tc>
          <w:tcPr>
            <w:tcW w:w="2547" w:type="dxa"/>
          </w:tcPr>
          <w:p w14:paraId="3E85E489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Ola Ojo, M.,197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19D41D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8F2FE4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D113C8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94C38B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3C27F83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6469C02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47FE5DA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045BD1A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1876C9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35D535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E5307D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191F35A4" w14:textId="77777777" w:rsidTr="007F2DD5">
        <w:tc>
          <w:tcPr>
            <w:tcW w:w="2547" w:type="dxa"/>
          </w:tcPr>
          <w:p w14:paraId="052B7036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Olatoye, O. I.,201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E7C88B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A9641D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16932D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BCF67F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4ED4927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4C031B3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2E3729B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15479E6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793CDB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C480DE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34AD6C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527B1827" w14:textId="77777777" w:rsidTr="007F2DD5">
        <w:tc>
          <w:tcPr>
            <w:tcW w:w="2547" w:type="dxa"/>
          </w:tcPr>
          <w:p w14:paraId="5D598CD9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Olayemi, A. B. G.,197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F7D4A7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49F2ED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9D5E0D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D1FDBB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2A3DEBF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992" w:type="dxa"/>
          </w:tcPr>
          <w:p w14:paraId="2492BB8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2C2FE3A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443C984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3AB31F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9A7A2F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F23FBA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50393B1D" w14:textId="77777777" w:rsidTr="007F2DD5">
        <w:tc>
          <w:tcPr>
            <w:tcW w:w="2547" w:type="dxa"/>
          </w:tcPr>
          <w:p w14:paraId="575A7731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Oluyege, A. O. O.-B.,201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49B89A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DFC0F3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9E0015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19FB94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7793906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73171D9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58D8601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7FEBFC0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B31251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76896D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26F3B0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2EEB5D98" w14:textId="77777777" w:rsidTr="007F2DD5">
        <w:tc>
          <w:tcPr>
            <w:tcW w:w="2547" w:type="dxa"/>
          </w:tcPr>
          <w:p w14:paraId="3E9D95C3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Onyekaba, C. O.,198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E87259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1BA043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83FD30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39047E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5122586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2DA572A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</w:tcPr>
          <w:p w14:paraId="3F2D573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49771F2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9F252D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061B74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FC04A3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76C82D9C" w14:textId="77777777" w:rsidTr="007F2DD5">
        <w:tc>
          <w:tcPr>
            <w:tcW w:w="2547" w:type="dxa"/>
          </w:tcPr>
          <w:p w14:paraId="16726C9C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Orji, M. U. O.,200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EBD4EB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F81F5E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7C4ACC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F2588A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2DF7CB7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1644ECB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6D3B196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0F4B53B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7D7B40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9233A6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783650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</w:tr>
      <w:tr w:rsidR="00276431" w:rsidRPr="009709D2" w14:paraId="0A1BB6B3" w14:textId="77777777" w:rsidTr="007F2DD5">
        <w:tc>
          <w:tcPr>
            <w:tcW w:w="2547" w:type="dxa"/>
          </w:tcPr>
          <w:p w14:paraId="788AB8F9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Osman, K. M. M.,201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CE719A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8D0C70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C6F646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86AB01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850" w:type="dxa"/>
          </w:tcPr>
          <w:p w14:paraId="1FF2F7F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471F97B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220D4C2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732E94B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D0BD43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9D95AE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2816C1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</w:tr>
      <w:tr w:rsidR="00276431" w:rsidRPr="009709D2" w14:paraId="3681772F" w14:textId="77777777" w:rsidTr="007F2DD5">
        <w:tc>
          <w:tcPr>
            <w:tcW w:w="2547" w:type="dxa"/>
          </w:tcPr>
          <w:p w14:paraId="643CA16E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Osman, K. M. M.,201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509DFD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6DCFDA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6FB61C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4E404E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2A9C454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481A228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</w:tcPr>
          <w:p w14:paraId="2DAAC92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0BF343D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E7E802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607F57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A61D6F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00A3AFC1" w14:textId="77777777" w:rsidTr="007F2DD5">
        <w:tc>
          <w:tcPr>
            <w:tcW w:w="2547" w:type="dxa"/>
          </w:tcPr>
          <w:p w14:paraId="1FC626A9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Osman, K. M. M.,201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FC5DA0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44A97C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CACDD6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EB739F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850" w:type="dxa"/>
          </w:tcPr>
          <w:p w14:paraId="5636DE3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11F7D40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6B8CCCA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1395106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8A2BCC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631AA3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A5CAE9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</w:tr>
      <w:tr w:rsidR="00276431" w:rsidRPr="009709D2" w14:paraId="63D464D5" w14:textId="77777777" w:rsidTr="007F2DD5">
        <w:tc>
          <w:tcPr>
            <w:tcW w:w="2547" w:type="dxa"/>
          </w:tcPr>
          <w:p w14:paraId="229A361D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Osman, K. M. Y.,201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11AB67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8D63CC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DE7263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7B2659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850" w:type="dxa"/>
          </w:tcPr>
          <w:p w14:paraId="61EF7E7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992" w:type="dxa"/>
          </w:tcPr>
          <w:p w14:paraId="3BD3485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338AF26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7482D14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9A38BE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23AE12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7DD676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763FB449" w14:textId="77777777" w:rsidTr="007F2DD5">
        <w:tc>
          <w:tcPr>
            <w:tcW w:w="2547" w:type="dxa"/>
          </w:tcPr>
          <w:p w14:paraId="662D22BB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Otaru, M. M. M. N.,199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C9A5A9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89239F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CC6437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D16455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5A6F7ED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0261BC6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7A84602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436A8C1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98E4FB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394D9C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07366E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</w:tr>
      <w:tr w:rsidR="00276431" w:rsidRPr="009709D2" w14:paraId="1D05B6CD" w14:textId="77777777" w:rsidTr="007F2DD5">
        <w:tc>
          <w:tcPr>
            <w:tcW w:w="2547" w:type="dxa"/>
          </w:tcPr>
          <w:p w14:paraId="04F444D7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Oueslati, W.,201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A01AA5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CF1D62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4B26A1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B9DDEB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0275AF7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77D9C07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77B9C40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2CA29B8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536946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9E7993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4ECD72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</w:tr>
      <w:tr w:rsidR="00276431" w:rsidRPr="009709D2" w14:paraId="12E41FAB" w14:textId="77777777" w:rsidTr="007F2DD5">
        <w:tc>
          <w:tcPr>
            <w:tcW w:w="2547" w:type="dxa"/>
          </w:tcPr>
          <w:p w14:paraId="7F429795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Ouf, J. M.,200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8BE296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2478BC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DC9CA4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160D06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7A276FA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992" w:type="dxa"/>
          </w:tcPr>
          <w:p w14:paraId="55F460D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1B35175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5ECE282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5E6F9B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906DF5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7B3AC4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1AE30414" w14:textId="77777777" w:rsidTr="007F2DD5">
        <w:tc>
          <w:tcPr>
            <w:tcW w:w="2547" w:type="dxa"/>
          </w:tcPr>
          <w:p w14:paraId="549FA5BB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Phagoo, L.,201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BA5E32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6074DE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144FD8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EBFC14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3D67477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3E2E802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18F7D1D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7639948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A04933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C91064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2AB262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</w:tr>
      <w:tr w:rsidR="00276431" w:rsidRPr="009709D2" w14:paraId="7707AE13" w14:textId="77777777" w:rsidTr="007F2DD5">
        <w:tc>
          <w:tcPr>
            <w:tcW w:w="2547" w:type="dxa"/>
          </w:tcPr>
          <w:p w14:paraId="1220344E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Prior, B. A.197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883614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3381C4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AA1222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2A8675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61917CE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25716CE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</w:tcPr>
          <w:p w14:paraId="0B6BC29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4015118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34ED08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1A3568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23BB12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16CC75A6" w14:textId="77777777" w:rsidTr="007F2DD5">
        <w:tc>
          <w:tcPr>
            <w:tcW w:w="2547" w:type="dxa"/>
          </w:tcPr>
          <w:p w14:paraId="7CAE1399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Randa, G. A. S.,201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D32C8C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04E097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CCDB50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AA7B4F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3ED69AF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992" w:type="dxa"/>
          </w:tcPr>
          <w:p w14:paraId="4A03956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</w:tcPr>
          <w:p w14:paraId="06884A1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358E555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06D3C1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9A7AC8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09387C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705EFE19" w14:textId="77777777" w:rsidTr="007F2DD5">
        <w:tc>
          <w:tcPr>
            <w:tcW w:w="2547" w:type="dxa"/>
          </w:tcPr>
          <w:p w14:paraId="3CCA160E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Raufu, I. H.,200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FBCEC2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DBB8E0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F4536F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D5A0B5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4271637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992" w:type="dxa"/>
          </w:tcPr>
          <w:p w14:paraId="1300BC4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1E4465B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40FEB02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5B8115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17D522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FC47F9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59D332FB" w14:textId="77777777" w:rsidTr="007F2DD5">
        <w:tc>
          <w:tcPr>
            <w:tcW w:w="2547" w:type="dxa"/>
          </w:tcPr>
          <w:p w14:paraId="0746E645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Raufu, I.,201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5FC88C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419395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6B913F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54003B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53DC19B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3DD25F5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4AA03D6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005FBBF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3BA7A4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3F29CB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D72D7F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</w:tr>
      <w:tr w:rsidR="00276431" w:rsidRPr="009709D2" w14:paraId="4C3D7D55" w14:textId="77777777" w:rsidTr="007F2DD5">
        <w:tc>
          <w:tcPr>
            <w:tcW w:w="2547" w:type="dxa"/>
          </w:tcPr>
          <w:p w14:paraId="1657BFBF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Refai, M., 198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F63BFD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0C2FFC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3DA83D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1011C0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529D56F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992" w:type="dxa"/>
          </w:tcPr>
          <w:p w14:paraId="791D351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708A8F8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0EB0A4F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9B5E58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234778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1D9D14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2CA869E2" w14:textId="77777777" w:rsidTr="007F2DD5">
        <w:tc>
          <w:tcPr>
            <w:tcW w:w="2547" w:type="dxa"/>
          </w:tcPr>
          <w:p w14:paraId="6DFE1419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Rene, K. A.,201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755E45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525AEC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1ADF11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906C41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850" w:type="dxa"/>
          </w:tcPr>
          <w:p w14:paraId="339C894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992" w:type="dxa"/>
          </w:tcPr>
          <w:p w14:paraId="174C59F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</w:tcPr>
          <w:p w14:paraId="6724306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7261807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18A0CA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815329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041F03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55B34620" w14:textId="77777777" w:rsidTr="007F2DD5">
        <w:tc>
          <w:tcPr>
            <w:tcW w:w="2547" w:type="dxa"/>
          </w:tcPr>
          <w:p w14:paraId="53F2D419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Richardson, N. J. B.,196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5BFAA7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4FC240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7FDDC6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0FC60E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6D1EA52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4BB2D98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275102D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69E7AFC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8502B4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69A356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4FF001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23D2F2C5" w14:textId="77777777" w:rsidTr="007F2DD5">
        <w:tc>
          <w:tcPr>
            <w:tcW w:w="2547" w:type="dxa"/>
          </w:tcPr>
          <w:p w14:paraId="5996164F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Sallam, K. I. M.,201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DE2C8F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045682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1B97CB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3F1EBB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22EDB6A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148534C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5545B54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6E47D3C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49496F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36F7BF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6F4439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5FDCDF0A" w14:textId="77777777" w:rsidTr="007F2DD5">
        <w:tc>
          <w:tcPr>
            <w:tcW w:w="2547" w:type="dxa"/>
          </w:tcPr>
          <w:p w14:paraId="6EB83865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Samaha, H. A.,200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C5869D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6E0126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D2FAC7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8F885B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512F46C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1DBC079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</w:tcPr>
          <w:p w14:paraId="517BA23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0F09FB1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CF220D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FE25AC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9C258F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64DE8F2C" w14:textId="77777777" w:rsidTr="007F2DD5">
        <w:tc>
          <w:tcPr>
            <w:tcW w:w="2547" w:type="dxa"/>
          </w:tcPr>
          <w:p w14:paraId="37656983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Samaha, I. A.,201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88D892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8D275D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D00153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73BDED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5EE0A67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6B5FCEB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</w:tcPr>
          <w:p w14:paraId="558A435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3446E41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EA8D44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DE512D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810BAE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570140BE" w14:textId="77777777" w:rsidTr="007F2DD5">
        <w:tc>
          <w:tcPr>
            <w:tcW w:w="2547" w:type="dxa"/>
          </w:tcPr>
          <w:p w14:paraId="49277CBA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Scharawe, H. I. I.,200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AE8BB1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D5D70A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4B7FC6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15AE2A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56B69F7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3711C22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3F510A2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23008EA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76CA35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DC3D75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D28F30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4D069EE6" w14:textId="77777777" w:rsidTr="007F2DD5">
        <w:tc>
          <w:tcPr>
            <w:tcW w:w="2547" w:type="dxa"/>
          </w:tcPr>
          <w:p w14:paraId="661D9F26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Sen, R.,1957 (fowl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96F64C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178DB7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488232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5BA18A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6F50145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6E28E90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</w:tcPr>
          <w:p w14:paraId="32809DF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0B38E04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000CB9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98EA0B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FB77B6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5F80EAD7" w14:textId="77777777" w:rsidTr="007F2DD5">
        <w:tc>
          <w:tcPr>
            <w:tcW w:w="2547" w:type="dxa"/>
          </w:tcPr>
          <w:p w14:paraId="120AAE08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Sen, R.,1957 (pigs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EC31F8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E9D67D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7A58F3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574820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61AD3E3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4E382DC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</w:tcPr>
          <w:p w14:paraId="5C41F44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69461E3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I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202019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202EC7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5378F4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7C5B098C" w14:textId="77777777" w:rsidTr="007F2DD5">
        <w:tc>
          <w:tcPr>
            <w:tcW w:w="2547" w:type="dxa"/>
          </w:tcPr>
          <w:p w14:paraId="6FBE1597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Shaltout, F. A. A.-A.,200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A4F39B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C66F97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57D93C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D9B778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2045A3B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2AA6F20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61A0FAF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77C8EDE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25BDA1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8CB55B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/H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BA321F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32348F52" w14:textId="77777777" w:rsidTr="007F2DD5">
        <w:tc>
          <w:tcPr>
            <w:tcW w:w="2547" w:type="dxa"/>
          </w:tcPr>
          <w:p w14:paraId="4B8A33A0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Shilangale, R. P. K.,201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FEB4D0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0F6DF7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9E7642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CF9B4B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850" w:type="dxa"/>
          </w:tcPr>
          <w:p w14:paraId="029678B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61A1F31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1CF6FDA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4A6D4FF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EA1E3A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3A7D34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861924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</w:tr>
      <w:tr w:rsidR="00276431" w:rsidRPr="009709D2" w14:paraId="25A11E40" w14:textId="77777777" w:rsidTr="007F2DD5">
        <w:tc>
          <w:tcPr>
            <w:tcW w:w="2547" w:type="dxa"/>
          </w:tcPr>
          <w:p w14:paraId="256B101C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Sibhat, B. M. Z.,201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755DB6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3CF31C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EB6331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ED35E0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4DCB673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0F42C08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0EE0F34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66E2BF4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3D07BE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02F265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BDE990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2A13FE92" w14:textId="77777777" w:rsidTr="007F2DD5">
        <w:tc>
          <w:tcPr>
            <w:tcW w:w="2547" w:type="dxa"/>
          </w:tcPr>
          <w:p w14:paraId="31123107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lastRenderedPageBreak/>
              <w:t>Smith, S. I. B.,200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1EFA0B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0F5C87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/M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018C00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08C4A0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2100C07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34E376F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15586EE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7CA3BC2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076A5C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2C3D2E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D7E1C6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357D4734" w14:textId="77777777" w:rsidTr="007F2DD5">
        <w:tc>
          <w:tcPr>
            <w:tcW w:w="2547" w:type="dxa"/>
          </w:tcPr>
          <w:p w14:paraId="5C1A0380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Smith, S.,201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D0524E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964D4B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C40FF1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486FF6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  <w:tc>
          <w:tcPr>
            <w:tcW w:w="850" w:type="dxa"/>
          </w:tcPr>
          <w:p w14:paraId="5A0006E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4E159D8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</w:tcPr>
          <w:p w14:paraId="2E48A36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33B06C3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234921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5D5257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D0C21E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H</w:t>
            </w:r>
          </w:p>
        </w:tc>
      </w:tr>
      <w:tr w:rsidR="00276431" w:rsidRPr="009709D2" w14:paraId="1ABA7B20" w14:textId="77777777" w:rsidTr="007F2DD5">
        <w:tc>
          <w:tcPr>
            <w:tcW w:w="2547" w:type="dxa"/>
          </w:tcPr>
          <w:p w14:paraId="222156C8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Stevens, A.,200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40AF5A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37F981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0FB2EB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F3C9D7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4372B14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2207EE1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25451D5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6783E65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A28F0A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FA5D87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86F23B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735B30F0" w14:textId="77777777" w:rsidTr="007F2DD5">
        <w:tc>
          <w:tcPr>
            <w:tcW w:w="2547" w:type="dxa"/>
          </w:tcPr>
          <w:p w14:paraId="7F124B52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Tafida, S. Y. K.,201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BE07AA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DCF42A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33CA14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80361C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04CAF25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78C01F1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7D76931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48F6E23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250CBE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0ABC6D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8F8297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</w:tr>
      <w:tr w:rsidR="00276431" w:rsidRPr="009709D2" w14:paraId="19B9A408" w14:textId="77777777" w:rsidTr="007F2DD5">
        <w:tc>
          <w:tcPr>
            <w:tcW w:w="2547" w:type="dxa"/>
          </w:tcPr>
          <w:p w14:paraId="0C715350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Tanih, N. F. S.,201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295DBB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A1B938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EF8D44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AF38C7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6C609CA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516784F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0B64FC2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3C29564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8DED46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78756A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E12FE7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</w:tr>
      <w:tr w:rsidR="00276431" w:rsidRPr="009709D2" w14:paraId="7BF49998" w14:textId="77777777" w:rsidTr="007F2DD5">
        <w:tc>
          <w:tcPr>
            <w:tcW w:w="2547" w:type="dxa"/>
          </w:tcPr>
          <w:p w14:paraId="01D6773D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Teklu, A.,201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BA918B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1259E6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B3B1E0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5FAC98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01113C1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992" w:type="dxa"/>
          </w:tcPr>
          <w:p w14:paraId="0D3B439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359C5CF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4AA7005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3C4661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08D567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93A484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0D7B3BD3" w14:textId="77777777" w:rsidTr="007F2DD5">
        <w:tc>
          <w:tcPr>
            <w:tcW w:w="2547" w:type="dxa"/>
          </w:tcPr>
          <w:p w14:paraId="71B56470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Tibaijuka, B. M.,200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6DAFF3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A7DDBC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965A30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B2D45A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62D5CAE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3ED67C8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4573204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6CA92AB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0D884C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D6B698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CBCAE6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71BFB224" w14:textId="77777777" w:rsidTr="007F2DD5">
        <w:tc>
          <w:tcPr>
            <w:tcW w:w="2547" w:type="dxa"/>
          </w:tcPr>
          <w:p w14:paraId="4BB2CD0B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Wesonga, S. M. M.,201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570EC1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81E516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E25997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37E056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54A16A8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4F8176E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276" w:type="dxa"/>
          </w:tcPr>
          <w:p w14:paraId="34BBEB1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2836A36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3277C4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CD7DC8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0330E7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600A110E" w14:textId="77777777" w:rsidTr="007F2DD5">
        <w:tc>
          <w:tcPr>
            <w:tcW w:w="2547" w:type="dxa"/>
          </w:tcPr>
          <w:p w14:paraId="6221FC19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Woldemariam, E. M.,200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CD1300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02BB04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715FDF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1BDB23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056AE9F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719F21A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00DA7A2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588D017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47DD6C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AA627A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34B04F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45353647" w14:textId="77777777" w:rsidTr="007F2DD5">
        <w:tc>
          <w:tcPr>
            <w:tcW w:w="2547" w:type="dxa"/>
          </w:tcPr>
          <w:p w14:paraId="7D3D2F0F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agoub, I. A. M.,198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F433EA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1C724D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FDE4C3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E1DAAB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332B5A8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213C559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22AC615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4A1E23A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149FB6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E3F954A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84EE1B2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</w:tr>
      <w:tr w:rsidR="00276431" w:rsidRPr="009709D2" w14:paraId="350C35AF" w14:textId="77777777" w:rsidTr="007F2DD5">
        <w:tc>
          <w:tcPr>
            <w:tcW w:w="2547" w:type="dxa"/>
          </w:tcPr>
          <w:p w14:paraId="25702467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izengaw, H. A.,201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A31386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D4D3E4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75AFD7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8BB7A2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850" w:type="dxa"/>
          </w:tcPr>
          <w:p w14:paraId="5B491609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1DDF2D2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276" w:type="dxa"/>
          </w:tcPr>
          <w:p w14:paraId="15D377B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6CA3DBA7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52E766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281141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CEC01C1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350F833C" w14:textId="77777777" w:rsidTr="007F2DD5">
        <w:tc>
          <w:tcPr>
            <w:tcW w:w="2547" w:type="dxa"/>
          </w:tcPr>
          <w:p w14:paraId="30745C0F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Zahran, R. E.-B.,201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AFC6AF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0A146F3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62BA66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39C8EBF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381D057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Y</w:t>
            </w:r>
          </w:p>
        </w:tc>
        <w:tc>
          <w:tcPr>
            <w:tcW w:w="992" w:type="dxa"/>
          </w:tcPr>
          <w:p w14:paraId="4C68468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57678DA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3AB11D60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7C0B51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6EFABDC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3A110D4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276431" w:rsidRPr="009709D2" w14:paraId="14724097" w14:textId="77777777" w:rsidTr="007F2DD5">
        <w:tc>
          <w:tcPr>
            <w:tcW w:w="2547" w:type="dxa"/>
          </w:tcPr>
          <w:p w14:paraId="2F2A760E" w14:textId="77777777" w:rsidR="00276431" w:rsidRPr="009709D2" w:rsidRDefault="00276431" w:rsidP="007F2DD5">
            <w:pPr>
              <w:spacing w:before="6" w:after="6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Zishiri, O. T.,201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AFFC81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1ABB50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34CC0DD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U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28F804E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850" w:type="dxa"/>
          </w:tcPr>
          <w:p w14:paraId="4639F5A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992" w:type="dxa"/>
          </w:tcPr>
          <w:p w14:paraId="3891AC7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</w:tcPr>
          <w:p w14:paraId="4791E576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6461A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</w:tcPr>
          <w:p w14:paraId="431CBB5B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04C639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91496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D951695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B902898" w14:textId="77777777" w:rsidR="00276431" w:rsidRPr="009709D2" w:rsidRDefault="00276431" w:rsidP="007F2DD5">
            <w:pPr>
              <w:spacing w:before="6" w:after="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09D2"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</w:tbl>
    <w:p w14:paraId="7E248D96" w14:textId="77777777" w:rsidR="00276431" w:rsidRPr="00515F5B" w:rsidRDefault="00276431" w:rsidP="00276431">
      <w:pPr>
        <w:rPr>
          <w:rFonts w:ascii="Arial" w:hAnsi="Arial"/>
        </w:rPr>
      </w:pPr>
      <w:r>
        <w:rPr>
          <w:rFonts w:ascii="Arial" w:hAnsi="Arial"/>
        </w:rPr>
        <w:t>Low (L), Moderate (M), High (H), Yes (Y), No (N), Unknown (U), Implied (I), Not applicable (NA)</w:t>
      </w:r>
    </w:p>
    <w:p w14:paraId="7790A026" w14:textId="77777777" w:rsidR="00C61B56" w:rsidRDefault="00C61B56"/>
    <w:sectPr w:rsidR="00C61B56" w:rsidSect="0071070B">
      <w:pgSz w:w="16840" w:h="11900" w:orient="landscape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1854D2"/>
    <w:multiLevelType w:val="hybridMultilevel"/>
    <w:tmpl w:val="40F8C42E"/>
    <w:lvl w:ilvl="0" w:tplc="395CCB5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C2792C"/>
    <w:multiLevelType w:val="hybridMultilevel"/>
    <w:tmpl w:val="B0F425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3121FA"/>
    <w:multiLevelType w:val="hybridMultilevel"/>
    <w:tmpl w:val="570868B8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1009001B">
      <w:start w:val="1"/>
      <w:numFmt w:val="lowerRoman"/>
      <w:lvlText w:val="%3."/>
      <w:lvlJc w:val="right"/>
      <w:pPr>
        <w:ind w:left="1800" w:hanging="180"/>
      </w:pPr>
    </w:lvl>
    <w:lvl w:ilvl="3" w:tplc="1009000F">
      <w:start w:val="1"/>
      <w:numFmt w:val="decimal"/>
      <w:lvlText w:val="%4."/>
      <w:lvlJc w:val="left"/>
      <w:pPr>
        <w:ind w:left="2520" w:hanging="360"/>
      </w:pPr>
    </w:lvl>
    <w:lvl w:ilvl="4" w:tplc="10090019">
      <w:start w:val="1"/>
      <w:numFmt w:val="lowerLetter"/>
      <w:lvlText w:val="%5."/>
      <w:lvlJc w:val="left"/>
      <w:pPr>
        <w:ind w:left="3240" w:hanging="360"/>
      </w:pPr>
    </w:lvl>
    <w:lvl w:ilvl="5" w:tplc="1009001B">
      <w:start w:val="1"/>
      <w:numFmt w:val="lowerRoman"/>
      <w:lvlText w:val="%6."/>
      <w:lvlJc w:val="right"/>
      <w:pPr>
        <w:ind w:left="3960" w:hanging="180"/>
      </w:pPr>
    </w:lvl>
    <w:lvl w:ilvl="6" w:tplc="1009000F">
      <w:start w:val="1"/>
      <w:numFmt w:val="decimal"/>
      <w:lvlText w:val="%7."/>
      <w:lvlJc w:val="left"/>
      <w:pPr>
        <w:ind w:left="4680" w:hanging="360"/>
      </w:pPr>
    </w:lvl>
    <w:lvl w:ilvl="7" w:tplc="10090019">
      <w:start w:val="1"/>
      <w:numFmt w:val="lowerLetter"/>
      <w:lvlText w:val="%8."/>
      <w:lvlJc w:val="left"/>
      <w:pPr>
        <w:ind w:left="5400" w:hanging="360"/>
      </w:pPr>
    </w:lvl>
    <w:lvl w:ilvl="8" w:tplc="1009001B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596702D"/>
    <w:multiLevelType w:val="hybridMultilevel"/>
    <w:tmpl w:val="A198E73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70763EA"/>
    <w:multiLevelType w:val="hybridMultilevel"/>
    <w:tmpl w:val="B9FA56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FF2883"/>
    <w:multiLevelType w:val="hybridMultilevel"/>
    <w:tmpl w:val="983494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431"/>
    <w:rsid w:val="00061423"/>
    <w:rsid w:val="00097E74"/>
    <w:rsid w:val="001530F1"/>
    <w:rsid w:val="00166FB8"/>
    <w:rsid w:val="001D0475"/>
    <w:rsid w:val="002703E1"/>
    <w:rsid w:val="00276431"/>
    <w:rsid w:val="00312A83"/>
    <w:rsid w:val="0035558A"/>
    <w:rsid w:val="00476C7E"/>
    <w:rsid w:val="005D3E29"/>
    <w:rsid w:val="006049FD"/>
    <w:rsid w:val="006560A0"/>
    <w:rsid w:val="00656DDB"/>
    <w:rsid w:val="00667D04"/>
    <w:rsid w:val="007305A8"/>
    <w:rsid w:val="00793847"/>
    <w:rsid w:val="007E71B0"/>
    <w:rsid w:val="007F5A7E"/>
    <w:rsid w:val="008F72CF"/>
    <w:rsid w:val="0098600D"/>
    <w:rsid w:val="009A0027"/>
    <w:rsid w:val="009C554C"/>
    <w:rsid w:val="009D7B33"/>
    <w:rsid w:val="009E5875"/>
    <w:rsid w:val="00A738A9"/>
    <w:rsid w:val="00A76A2A"/>
    <w:rsid w:val="00B43820"/>
    <w:rsid w:val="00B45D45"/>
    <w:rsid w:val="00B972E0"/>
    <w:rsid w:val="00BB59E4"/>
    <w:rsid w:val="00C61B56"/>
    <w:rsid w:val="00CB56B1"/>
    <w:rsid w:val="00DC4A57"/>
    <w:rsid w:val="00E51854"/>
    <w:rsid w:val="00E56291"/>
    <w:rsid w:val="00F90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1D0910"/>
  <w15:chartTrackingRefBased/>
  <w15:docId w15:val="{2E4A04C3-FB6A-F648-94D3-9E3348667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643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6431"/>
    <w:pPr>
      <w:ind w:left="720"/>
      <w:contextualSpacing/>
    </w:pPr>
  </w:style>
  <w:style w:type="table" w:styleId="TableGrid">
    <w:name w:val="Table Grid"/>
    <w:basedOn w:val="TableNormal"/>
    <w:uiPriority w:val="59"/>
    <w:rsid w:val="0027643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643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431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802</Words>
  <Characters>10238</Characters>
  <Application>Microsoft Office Word</Application>
  <DocSecurity>0</DocSecurity>
  <Lines>148</Lines>
  <Paragraphs>28</Paragraphs>
  <ScaleCrop>false</ScaleCrop>
  <Company/>
  <LinksUpToDate>false</LinksUpToDate>
  <CharactersWithSpaces>1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Thomas</dc:creator>
  <cp:keywords/>
  <dc:description/>
  <cp:lastModifiedBy>Kate Thomas</cp:lastModifiedBy>
  <cp:revision>1</cp:revision>
  <dcterms:created xsi:type="dcterms:W3CDTF">2019-05-20T13:25:00Z</dcterms:created>
  <dcterms:modified xsi:type="dcterms:W3CDTF">2019-05-20T13:26:00Z</dcterms:modified>
</cp:coreProperties>
</file>